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3C168" w14:textId="77777777" w:rsidR="001F0DC8" w:rsidRDefault="001F0DC8" w:rsidP="001F0DC8">
      <w:pPr>
        <w:jc w:val="center"/>
        <w:rPr>
          <w:b/>
          <w:sz w:val="30"/>
        </w:rPr>
      </w:pPr>
      <w:bookmarkStart w:id="0" w:name="_GoBack"/>
      <w:bookmarkEnd w:id="0"/>
    </w:p>
    <w:p w14:paraId="01CF9BAF" w14:textId="77777777" w:rsidR="00E50EE4" w:rsidRDefault="00E50EE4" w:rsidP="001F0DC8">
      <w:pPr>
        <w:jc w:val="center"/>
        <w:rPr>
          <w:b/>
          <w:sz w:val="36"/>
          <w:lang w:val="nb-NO"/>
        </w:rPr>
      </w:pPr>
      <w:r>
        <w:rPr>
          <w:b/>
          <w:sz w:val="36"/>
          <w:lang w:val="nb-NO"/>
        </w:rPr>
        <w:t>Spørreskjema</w:t>
      </w:r>
    </w:p>
    <w:p w14:paraId="14944771" w14:textId="1B724139" w:rsidR="00C343D6" w:rsidRPr="00502685" w:rsidRDefault="00C343D6" w:rsidP="00C343D6">
      <w:pPr>
        <w:rPr>
          <w:b/>
          <w:sz w:val="28"/>
          <w:szCs w:val="28"/>
          <w:lang w:val="nb-NO"/>
        </w:rPr>
      </w:pPr>
      <w:r w:rsidRPr="00502685">
        <w:rPr>
          <w:b/>
          <w:sz w:val="28"/>
          <w:szCs w:val="28"/>
          <w:lang w:val="nb-NO"/>
        </w:rPr>
        <w:t>Behandling av blødningsplager</w:t>
      </w:r>
      <w:r w:rsidR="00502685" w:rsidRPr="00502685">
        <w:rPr>
          <w:b/>
          <w:sz w:val="28"/>
          <w:szCs w:val="28"/>
          <w:lang w:val="nb-NO"/>
        </w:rPr>
        <w:t xml:space="preserve"> ved fjerning av livmorsli</w:t>
      </w:r>
      <w:r w:rsidRPr="00502685">
        <w:rPr>
          <w:b/>
          <w:sz w:val="28"/>
          <w:szCs w:val="28"/>
          <w:lang w:val="nb-NO"/>
        </w:rPr>
        <w:t>mhinnen: Evaluering av behandling i to tidsperioder</w:t>
      </w:r>
    </w:p>
    <w:p w14:paraId="17857CBE" w14:textId="77777777" w:rsidR="001F0DC8" w:rsidRPr="001F0DC8" w:rsidRDefault="001F0DC8" w:rsidP="001F0DC8">
      <w:pPr>
        <w:rPr>
          <w:sz w:val="24"/>
          <w:lang w:val="nb-NO"/>
        </w:rPr>
      </w:pPr>
    </w:p>
    <w:p w14:paraId="770F4276" w14:textId="77777777" w:rsidR="001F0DC8" w:rsidRPr="001F0DC8" w:rsidRDefault="001F0DC8" w:rsidP="001F0DC8">
      <w:pPr>
        <w:rPr>
          <w:sz w:val="24"/>
          <w:lang w:val="nb-NO"/>
        </w:rPr>
      </w:pPr>
    </w:p>
    <w:p w14:paraId="1F75A6F9" w14:textId="77777777" w:rsidR="001F0DC8" w:rsidRDefault="001F0DC8" w:rsidP="001F0DC8">
      <w:pPr>
        <w:jc w:val="center"/>
        <w:rPr>
          <w:b/>
          <w:sz w:val="30"/>
        </w:rPr>
      </w:pPr>
    </w:p>
    <w:tbl>
      <w:tblPr>
        <w:tblW w:w="10314" w:type="dxa"/>
        <w:tblLayout w:type="fixed"/>
        <w:tblLook w:val="04A0" w:firstRow="1" w:lastRow="0" w:firstColumn="1" w:lastColumn="0" w:noHBand="0" w:noVBand="1"/>
      </w:tblPr>
      <w:tblGrid>
        <w:gridCol w:w="9889"/>
        <w:gridCol w:w="425"/>
      </w:tblGrid>
      <w:tr w:rsidR="001F0DC8" w:rsidRPr="0064666E" w14:paraId="23533D51" w14:textId="77777777" w:rsidTr="00D3335E">
        <w:tc>
          <w:tcPr>
            <w:tcW w:w="10314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7F936CE7" w14:textId="77777777" w:rsidR="001F0DC8" w:rsidRPr="001F0DC8" w:rsidRDefault="001F0DC8">
            <w:pPr>
              <w:rPr>
                <w:b/>
                <w:sz w:val="24"/>
                <w:lang w:val="nb-NO"/>
              </w:rPr>
            </w:pPr>
            <w:r w:rsidRPr="001F0DC8">
              <w:rPr>
                <w:b/>
                <w:sz w:val="24"/>
                <w:lang w:val="nb-NO"/>
              </w:rPr>
              <w:t>Den første tiden etter inngrepet (ca. første måned</w:t>
            </w:r>
            <w:r w:rsidR="002C0A93">
              <w:rPr>
                <w:b/>
                <w:sz w:val="24"/>
                <w:lang w:val="nb-NO"/>
              </w:rPr>
              <w:t>er</w:t>
            </w:r>
            <w:r w:rsidRPr="001F0DC8">
              <w:rPr>
                <w:b/>
                <w:sz w:val="24"/>
                <w:lang w:val="nb-NO"/>
              </w:rPr>
              <w:t>):</w:t>
            </w:r>
          </w:p>
          <w:p w14:paraId="55C5E0F0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:rsidRPr="0064666E" w14:paraId="5EC309FD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4B641601" w14:textId="77777777" w:rsidR="001F0DC8" w:rsidRPr="001F0DC8" w:rsidRDefault="001F0DC8">
            <w:pPr>
              <w:rPr>
                <w:sz w:val="24"/>
                <w:lang w:val="nb-NO"/>
              </w:rPr>
            </w:pPr>
            <w:r w:rsidRPr="001F0DC8">
              <w:rPr>
                <w:sz w:val="24"/>
                <w:lang w:val="nb-NO"/>
              </w:rPr>
              <w:t>Hvor lenge blødde du (dager)?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59AD0C70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:rsidRPr="0064666E" w14:paraId="1CB69B6A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7B631EED" w14:textId="77777777" w:rsidR="001F0DC8" w:rsidRPr="001F0DC8" w:rsidRDefault="001F0DC8">
            <w:pPr>
              <w:rPr>
                <w:sz w:val="24"/>
                <w:lang w:val="nb-NO"/>
              </w:rPr>
            </w:pPr>
            <w:r w:rsidRPr="001F0DC8">
              <w:rPr>
                <w:sz w:val="24"/>
                <w:lang w:val="nb-NO"/>
              </w:rPr>
              <w:t>Hvor lenge var du sykmeldt (uker)?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24A65925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:rsidRPr="0064666E" w14:paraId="03AF9C36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hideMark/>
          </w:tcPr>
          <w:p w14:paraId="2474E31D" w14:textId="77777777" w:rsidR="001F0DC8" w:rsidRDefault="001F0DC8">
            <w:pPr>
              <w:rPr>
                <w:sz w:val="24"/>
                <w:lang w:val="nb-NO"/>
              </w:rPr>
            </w:pPr>
            <w:r w:rsidRPr="001F0DC8">
              <w:rPr>
                <w:sz w:val="24"/>
                <w:lang w:val="nb-NO"/>
              </w:rPr>
              <w:t>Hvor lenge hadde du smerter?</w:t>
            </w:r>
          </w:p>
          <w:p w14:paraId="33398C74" w14:textId="77777777" w:rsidR="002C0A93" w:rsidRDefault="002C0A93">
            <w:pPr>
              <w:rPr>
                <w:sz w:val="24"/>
                <w:lang w:val="nb-NO"/>
              </w:rPr>
            </w:pPr>
          </w:p>
          <w:p w14:paraId="41CE0B78" w14:textId="77777777" w:rsidR="002C0A93" w:rsidRPr="001F0DC8" w:rsidRDefault="002C0A93">
            <w:pPr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3354F1AE" wp14:editId="5CC860CC">
                      <wp:simplePos x="0" y="0"/>
                      <wp:positionH relativeFrom="column">
                        <wp:posOffset>3500755</wp:posOffset>
                      </wp:positionH>
                      <wp:positionV relativeFrom="paragraph">
                        <wp:posOffset>17780</wp:posOffset>
                      </wp:positionV>
                      <wp:extent cx="190500" cy="133350"/>
                      <wp:effectExtent l="0" t="0" r="19050" b="19050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30" o:spid="_x0000_s1026" style="position:absolute;margin-left:275.65pt;margin-top:1.4pt;width:15pt;height:10.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A1qlgIAAI4FAAAOAAAAZHJzL2Uyb0RvYy54bWysVE1P3DAQvVfqf7B8L9nsAi0rsmgFoqqE&#10;AAEVZ+M4m0iOx7W9X/31fXY+2FLUQ9VL4vHMvPF7Hs/5xa7VbKOcb8gUPD+acKaMpLIxq4J/f7r+&#10;9IUzH4QphSajCr5Xnl8sPn4439q5mlJNulSOAcT4+dYWvA7BzrPMy1q1wh+RVQbOilwrAky3ykon&#10;tkBvdTadTE6zLbnSOpLKe+xedU6+SPhVpWS4qyqvAtMFx9lC+rr0fYnfbHEu5isnbN3I/hjiH07R&#10;isag6Ah1JYJga9f8AdU20pGnKhxJajOqqkaqxAFs8skbNo+1sCpxgTjejjL5/wcrbzf3jjVlwWeQ&#10;x4gWd/QA1YRZacWwB4G21s8R92jvXW95LCPbXeXa+AcPtkui7kdR1S4wic38bHIyAbaEK5/NZicJ&#10;M3tNts6Hr4paFhcFd6iepBSbGx9QEKFDSKxl6LrROt2bNmxb8NMIGT2edFNGZzJiB6lL7dhG4O7D&#10;Lo9UgHUQBUsbbEaCHaW0CnutIoQ2D6qCNiAx7Qr8jimkVCbknasWpepKgS349sWGjFQ6AUbkCocc&#10;sXuAIbIDGbA7mD4+pqrU1GNyz/xvyWNGqkwmjMltY8i9x0yDVV+5ix9E6qSJKr1QuUfnOOqelLfy&#10;usH93Qgf7oXDG8KVYy6EO3wqTbgn6lec1eR+vrcf49Ha8HK2xZssuP+xFk5xpr8ZNP1ZfnwcH3Ey&#10;jk8+T2G4Q8/Loces20vC1eeYQFamZYwPelhWjtpnjI9lrAqXMBK1Cy6DG4zL0M0KDCCplssUhodr&#10;Rbgxj1ZG8Khq7M+n3bNwtm/igO6/peH9ivmbXu5iY6ah5TpQ1aRGf9W11xuPPjVOP6DiVDm0U9Tr&#10;GF38AgAA//8DAFBLAwQUAAYACAAAACEAuCZr5tkAAAAIAQAADwAAAGRycy9kb3ducmV2LnhtbEyP&#10;zWrDMBCE74W+g9hAb40cGwfjWg4h0Et7ihtyVqyNbWqtjCUn6tt3c2qPHzPMT7WLdhQ3nP3gSMFm&#10;nYBAap0ZqFNw+np/LUD4oMno0REq+EEPu/r5qdKlcXc64q0JneAQ8qVW0IcwlVL6tker/dpNSKxd&#10;3Wx1YJw7aWZ953A7yjRJttLqgbih1xMeemy/m8UqOBdH053iR2M/s+VwTbfexuCVelnF/RuIgDH8&#10;meExn6dDzZsubiHjxaggzzcZWxWk/ID1vHjwhTkrQNaV/H+g/gUAAP//AwBQSwECLQAUAAYACAAA&#10;ACEAtoM4kv4AAADhAQAAEwAAAAAAAAAAAAAAAAAAAAAAW0NvbnRlbnRfVHlwZXNdLnhtbFBLAQIt&#10;ABQABgAIAAAAIQA4/SH/1gAAAJQBAAALAAAAAAAAAAAAAAAAAC8BAABfcmVscy8ucmVsc1BLAQIt&#10;ABQABgAIAAAAIQBV/A1qlgIAAI4FAAAOAAAAAAAAAAAAAAAAAC4CAABkcnMvZTJvRG9jLnhtbFBL&#10;AQItABQABgAIAAAAIQC4Jmvm2QAAAAgBAAAPAAAAAAAAAAAAAAAAAPAEAABkcnMvZG93bnJldi54&#10;bWxQSwUGAAAAAAQABADzAAAA9gUAAAAA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E3661FB" wp14:editId="575994ED">
                      <wp:simplePos x="0" y="0"/>
                      <wp:positionH relativeFrom="column">
                        <wp:posOffset>2633980</wp:posOffset>
                      </wp:positionH>
                      <wp:positionV relativeFrom="paragraph">
                        <wp:posOffset>17780</wp:posOffset>
                      </wp:positionV>
                      <wp:extent cx="190500" cy="133350"/>
                      <wp:effectExtent l="0" t="0" r="19050" b="1905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9" o:spid="_x0000_s1026" style="position:absolute;margin-left:207.4pt;margin-top:1.4pt;width:15pt;height:10.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3VKymAIAAI4FAAAOAAAAZHJzL2Uyb0RvYy54bWysVE1vGyEQvVfqf0Dcm/XaSdpYXkdWolSV&#10;osRKUuVMWPAiAUMBe+3++g7sR9w06qHqZZdhZt7wHsMsLvdGk53wQYGtaHkyoURYDrWym4p+f7r5&#10;9IWSEJmtmQYrKnoQgV4uP35YtG4uptCAroUnCGLDvHUVbWJ086IIvBGGhRNwwqJTgjcsouk3Re1Z&#10;i+hGF9PJ5LxowdfOAxch4O5156TLjC+l4PFeyiAi0RXFs8X89fn7kr7FcsHmG89co3h/DPYPpzBM&#10;WSw6Ql2zyMjWqz+gjOIeAsh4wsEUIKXiInNANuXkDZvHhjmRuaA4wY0yhf8Hy+92a09UXdHpBSWW&#10;GbyjB1SN2Y0WBPdQoNaFOcY9urXvrYDLxHYvvUl/5EH2WdTDKKrYR8Jxs7yYnE1Qeo6ucjabnWXR&#10;i9dk50P8KsCQtKiox+pZSra7DRELYugQkmpZuFFa53vTlrQVPU+QyRNAqzo5s5E6SFxpT3YM7z7u&#10;y0QFsY6i0NIWNxPBjlJexYMWCULbByFRGyQx7Qr8jsk4FzaWnathtehKIVvk2xcbMnLpDJiQJR5y&#10;xO4BhsgOZMDuYPr4lCpyU4/JPfO/JY8ZuTLYOCYbZcG/x0wjq75yFz+I1EmTVHqB+oCd46F7UsHx&#10;G4X3d8tCXDOPbwivHOdCvMeP1ID3BP2Kkgb8z/f2Uzy2NnopafFNVjT82DIvKNHfLDb9RXl6mh5x&#10;Nk7PPk/R8Meel2OP3ZorwKsvcQI5npcpPuphKT2YZxwfq1QVXcxyrF1RHv1gXMVuVuAA4mK1ymH4&#10;cB2Lt/bR8QSeVE39+bR/Zt71TRyx++9geL9s/qaXu9iUaWG1jSBVbvRXXXu98dHnxukHVJoqx3aO&#10;eh2jy18AAAD//wMAUEsDBBQABgAIAAAAIQB/33/X2gAAAAgBAAAPAAAAZHJzL2Rvd25yZXYueG1s&#10;TI/BbsIwDIbvk3iHyJN2GymlQlVpiiYkLtuJDnEOjWkrGqdqUsjefua0naxPv/X7c7mLdhB3nHzv&#10;SMFqmYBAapzpqVVw+j685yB80GT04AgV/KCHXbV4KXVh3IOOeK9DK7iEfKEVdCGMhZS+6dBqv3Qj&#10;EmdXN1kdGKdWmkk/uNwOMk2SjbS6J77Q6RH3HTa3erYKzvnRtKf4Wduv9by/phtvY/BKvb3Gjy2I&#10;gDH8LcNTn9WhYqeLm8l4MSjIVhmrBwUpD86z7MkX5nUOsirl/weqXwAAAP//AwBQSwECLQAUAAYA&#10;CAAAACEAtoM4kv4AAADhAQAAEwAAAAAAAAAAAAAAAAAAAAAAW0NvbnRlbnRfVHlwZXNdLnhtbFBL&#10;AQItABQABgAIAAAAIQA4/SH/1gAAAJQBAAALAAAAAAAAAAAAAAAAAC8BAABfcmVscy8ucmVsc1BL&#10;AQItABQABgAIAAAAIQC03VKymAIAAI4FAAAOAAAAAAAAAAAAAAAAAC4CAABkcnMvZTJvRG9jLnht&#10;bFBLAQItABQABgAIAAAAIQB/33/X2gAAAAgBAAAPAAAAAAAAAAAAAAAAAPIEAABkcnMvZG93bnJl&#10;di54bWxQSwUGAAAAAAQABADzAAAA+QUAAAAA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22B33186" wp14:editId="4F7FAAF5">
                      <wp:simplePos x="0" y="0"/>
                      <wp:positionH relativeFrom="column">
                        <wp:posOffset>2119630</wp:posOffset>
                      </wp:positionH>
                      <wp:positionV relativeFrom="paragraph">
                        <wp:posOffset>27305</wp:posOffset>
                      </wp:positionV>
                      <wp:extent cx="190500" cy="133350"/>
                      <wp:effectExtent l="0" t="0" r="19050" b="1905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8" o:spid="_x0000_s1026" style="position:absolute;margin-left:166.9pt;margin-top:2.15pt;width:15pt;height:10.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2orHlwIAAI4FAAAOAAAAZHJzL2Uyb0RvYy54bWysVNtO3DAQfa/Uf7D8XrJZLi0rsmgFoqqE&#10;YAVUPBvH2URyPK7tvfXre+xc2FLUh6ovicczc8Zz5nJxuWs12yjnGzIFz48mnCkjqWzMquDfn24+&#10;feHMB2FKocmogu+V55fzjx8utnamplSTLpVjADF+trUFr0Owsyzzslat8EdklYGyIteKANGtstKJ&#10;LdBbnU0nk7NsS660jqTyHrfXnZLPE35VKRnuq8qrwHTB8baQvi59X+I3m1+I2coJWzeyf4b4h1e0&#10;ojEIOkJdiyDY2jV/QLWNdOSpCkeS2oyqqpEq5YBs8smbbB5rYVXKBeR4O9Lk/x+svNssHWvKgk9R&#10;KSNa1OgBrAmz0orhDgRtrZ/B7tEuXS95HGO2u8q18Y882C6Ruh9JVbvAJC7z88npBNRLqPLj4+PT&#10;RHr26mydD18VtSweCu4QPVEpNrc+ICBMB5MYy9BNo3WqmzZsW/CzCBk1nnRTRmUSYgepK+3YRqD2&#10;YZfHVIB1YAVJG1zGBLuU0instYoQ2jyoCtwgiWkX4HdMIaUyIe9UtShVFwrZIt8+2OCRQifAiFzh&#10;kSN2DzBYdiADdgfT20dXlZp6dO4z/5vz6JEikwmjc9sYcu9lppFVH7mzH0jqqIksvVC5R+c46kbK&#10;W3nToH63woelcJghlBx7IdzjU2lCnag/cVaT+/nefbRHa0PL2RYzWXD/Yy2c4kx/M2j68/zkJA5x&#10;Ek5OP08huEPNy6HGrNsrQulzbCAr0zHaBz0cK0ftM9bHIkaFShiJ2AWXwQ3CVeh2BRaQVItFMsPg&#10;WhFuzaOVETyyGvvzafcsnO2bOKD772iYXzF708udbfQ0tFgHqprU6K+89nxj6FPj9AsqbpVDOVm9&#10;rtH5LwAAAP//AwBQSwMEFAAGAAgAAAAhAPq+hcDaAAAACAEAAA8AAABkcnMvZG93bnJldi54bWxM&#10;j8FOwzAQRO9I/IO1SNyoQ0yjKmRToUpc4NS04uzG2yQiXkex05q/xz3BcTSjmTfVNtpRXGj2g2OE&#10;51UGgrh1ZuAO4Xh4f9qA8EGz0aNjQvghD9v6/q7SpXFX3tOlCZ1IJexLjdCHMJVS+rYnq/3KTcTJ&#10;O7vZ6pDk3Ekz62sqt6PMs6yQVg+cFno90a6n9rtZLMLXZm+6Y/xo7Kdadue88DYGj/j4EN9eQQSK&#10;4S8MN/yEDnViOrmFjRcjglIqoQeEFwUi+aq46RNCvlYg60r+P1D/AgAA//8DAFBLAQItABQABgAI&#10;AAAAIQC2gziS/gAAAOEBAAATAAAAAAAAAAAAAAAAAAAAAABbQ29udGVudF9UeXBlc10ueG1sUEsB&#10;Ai0AFAAGAAgAAAAhADj9If/WAAAAlAEAAAsAAAAAAAAAAAAAAAAALwEAAF9yZWxzLy5yZWxzUEsB&#10;Ai0AFAAGAAgAAAAhAAnaiseXAgAAjgUAAA4AAAAAAAAAAAAAAAAALgIAAGRycy9lMm9Eb2MueG1s&#10;UEsBAi0AFAAGAAgAAAAhAPq+hcDaAAAACAEAAA8AAAAAAAAAAAAAAAAA8QQAAGRycy9kb3ducmV2&#10;LnhtbFBLBQYAAAAABAAEAPMAAAD4BQAAAAA=&#10;" filled="f" strokecolor="black [3213]" strokeweight=".5pt"/>
                  </w:pict>
                </mc:Fallback>
              </mc:AlternateContent>
            </w:r>
            <w:r>
              <w:rPr>
                <w:sz w:val="24"/>
                <w:lang w:val="nb-NO"/>
              </w:rPr>
              <w:t>Var du fornøyd med inngrepet: Ja        Nei         Vet ikk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189ABF75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:rsidRPr="0064666E" w14:paraId="6FA8D700" w14:textId="77777777" w:rsidTr="00D3335E">
        <w:tc>
          <w:tcPr>
            <w:tcW w:w="9889" w:type="dxa"/>
          </w:tcPr>
          <w:p w14:paraId="030879A5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  <w:tc>
          <w:tcPr>
            <w:tcW w:w="425" w:type="dxa"/>
          </w:tcPr>
          <w:p w14:paraId="772F60FE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14:paraId="4A009559" w14:textId="77777777" w:rsidTr="00D3335E">
        <w:tc>
          <w:tcPr>
            <w:tcW w:w="9889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3B4D0CF7" w14:textId="77777777" w:rsidR="001F0DC8" w:rsidRPr="002C0A93" w:rsidRDefault="001F0DC8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Senere:</w:t>
            </w:r>
            <w:r w:rsidR="00D50727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FCE6B91" wp14:editId="5D018F76">
                      <wp:simplePos x="0" y="0"/>
                      <wp:positionH relativeFrom="column">
                        <wp:posOffset>2700655</wp:posOffset>
                      </wp:positionH>
                      <wp:positionV relativeFrom="paragraph">
                        <wp:posOffset>172085</wp:posOffset>
                      </wp:positionV>
                      <wp:extent cx="190500" cy="133350"/>
                      <wp:effectExtent l="0" t="0" r="19050" b="1905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" o:spid="_x0000_s1026" style="position:absolute;margin-left:212.65pt;margin-top:13.55pt;width:15pt;height:10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yLylgIAAIwFAAAOAAAAZHJzL2Uyb0RvYy54bWysVE1vGyEQvVfqf0Dcm/XaSdpYWUeWo1SV&#10;osRKUuVMWPAiAUMBe+3++g7sR9w06qHqZZdhZt7wHsNcXu2NJjvhgwJb0fJkQomwHGplNxX9/nTz&#10;6QslITJbMw1WVPQgAr1afPxw2bq5mEIDuhaeIIgN89ZVtInRzYsi8EYYFk7ACYtOCd6wiKbfFLVn&#10;LaIbXUwnk/OiBV87D1yEgLvXnZMuMr6Ugsd7KYOIRFcUzxbz1+fvS/oWi0s233jmGsX7Y7B/OIVh&#10;ymLREeqaRUa2Xv0BZRT3EEDGEw6mACkVF5kDsiknb9g8NsyJzAXFCW6UKfw/WH63W3ui6opOKbHM&#10;4BU9oGjMbrQg0yRP68Icox7d2vdWwGXiupfepD+yIPss6WGUVOwj4bhZXkzOJig8R1c5m83OsuTF&#10;a7LzIX4VYEhaVNRj8Swk292GiAUxdAhJtSzcKK3zrWlL2oqeJ8jkCaBVnZzZSP0jVtqTHcObj/sy&#10;UUGsoyi0tMXNRLCjlFfxoEWC0PZBSFQGSUy7Ar9jMs6FjWXnalgtulLIFvn2xYaMXDoDJmSJhxyx&#10;e4AhsgMZsDuYPj6litzSY3LP/G/JY0auDDaOyUZZ8O8x08iqr9zFDyJ10iSVXqA+YN946B5UcPxG&#10;4f3dshDXzOMLwivHqRDv8SM14D1Bv6KkAf/zvf0Uj42NXkpafJEVDT+2zAtK9DeLLX9Rnp6mJ5yN&#10;07PPUzT8sefl2GO3ZgV49SXOH8fzMsVHPSylB/OMw2OZqqKLWY61K8qjH4xV7CYFjh8ulsschs/W&#10;sXhrHx1P4EnV1J9P+2fmXd/EEbv/DobXy+ZvermLTZkWltsIUuVGf9W11xuffG6cfjylmXJs56jX&#10;Ibr4BQAA//8DAFBLAwQUAAYACAAAACEARea10twAAAAJAQAADwAAAGRycy9kb3ducmV2LnhtbEyP&#10;y07DMBBF90j8gzWV2FEn6YMoxKlQJTawaqhYu/E0iRqPo9hpzd8zXcFuHkd3zpS7aAdxxcn3jhSk&#10;ywQEUuNMT62C49f7cw7CB01GD45QwQ962FWPD6UujLvRAa91aAWHkC+0gi6EsZDSNx1a7ZduROLd&#10;2U1WB26nVppJ3zjcDjJLkq20uie+0OkR9x02l3q2Cr7zg2mP8aO2n6t5f8623sbglXpaxLdXEAFj&#10;+IPhrs/qULHTyc1kvBgUrLPNilEF2UsKgoH15j44cZGnIKtS/v+g+gUAAP//AwBQSwECLQAUAAYA&#10;CAAAACEAtoM4kv4AAADhAQAAEwAAAAAAAAAAAAAAAAAAAAAAW0NvbnRlbnRfVHlwZXNdLnhtbFBL&#10;AQItABQABgAIAAAAIQA4/SH/1gAAAJQBAAALAAAAAAAAAAAAAAAAAC8BAABfcmVscy8ucmVsc1BL&#10;AQItABQABgAIAAAAIQDueyLylgIAAIwFAAAOAAAAAAAAAAAAAAAAAC4CAABkcnMvZTJvRG9jLnht&#10;bFBLAQItABQABgAIAAAAIQBF5rXS3AAAAAkBAAAPAAAAAAAAAAAAAAAAAPAEAABkcnMvZG93bnJl&#10;di54bWxQSwUGAAAAAAQABADzAAAA+QUAAAAA&#10;" filled="f" strokecolor="black [3213]" strokeweight=".5pt"/>
                  </w:pict>
                </mc:Fallback>
              </mc:AlternateContent>
            </w:r>
            <w:r w:rsidR="00D50727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FE99064" wp14:editId="5E54FCBB">
                      <wp:simplePos x="0" y="0"/>
                      <wp:positionH relativeFrom="column">
                        <wp:posOffset>1967230</wp:posOffset>
                      </wp:positionH>
                      <wp:positionV relativeFrom="paragraph">
                        <wp:posOffset>162560</wp:posOffset>
                      </wp:positionV>
                      <wp:extent cx="190500" cy="133350"/>
                      <wp:effectExtent l="0" t="0" r="19050" b="1905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" o:spid="_x0000_s1026" style="position:absolute;margin-left:154.9pt;margin-top:12.8pt;width:15pt;height:1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gT7lQIAAIwFAAAOAAAAZHJzL2Uyb0RvYy54bWysVE1v2zAMvQ/YfxB0Xx2nH1uDOkXQosOA&#10;og3aDj2rshQbkESNUuJkv36U7LhZV+ww7CKLJvWo90jx4nJrDdsoDC24ipdHE86Uk1C3blXx7083&#10;n75wFqJwtTDgVMV3KvDL+ccPF52fqSk0YGqFjEBcmHW+4k2MflYUQTbKinAEXjlyakArIpm4KmoU&#10;HaFbU0wnk7OiA6w9glQh0N/r3snnGV9rJeO91kFFZipOd4t5xby+pLWYX4jZCoVvWjlcQ/zDLaxo&#10;HSUdoa5FFGyN7R9QtpUIAXQ8kmAL0LqVKnMgNuXkDZvHRniVuZA4wY8yhf8HK+82S2RtTbXjzAlL&#10;JXog0YRbGcXKJE/nw4yiHv0SByvQNnHdarTpSyzYNku6GyVV28gk/SzPJ6cTEl6Sqzw+Pj7Nkhev&#10;hz2G+FWBZWlTcaTkWUixuQ2RElLoPiTlcnDTGpOrZhzrKn6WIJMngGnr5MxG6h91ZZBtBFU+bjMV&#10;wjqIIss4SpAI9pTyLu6MShDGPShNyhCJaZ/gd0whpXKx7F2NqFWfitgS3/7iuYvTLTKNDJiQNV1y&#10;xB4A3sfuYYb4dFTllh4PD8z/dng8kTODi+Nh2zrA95gZYjVk7uP3IvXSJJVeoN5R3yD0Dyp4edNS&#10;/W5FiEuB9IKo5DQV4j0t2gDVCYYdZw3gz/f+p3hqbPJy1tGLrHj4sRaoODPfHLX8eXlykp5wNk5O&#10;P0/JwEPPy6HHre0VUOmprel2eZvio9lvNYJ9puGxSFnJJZyk3BWXEffGVewnBY0fqRaLHEbP1ot4&#10;6x69TOBJ1dSfT9tngX5o4kjdfwf71ytmb3q5j00nHSzWEXSbG/1V10FvevK5cYbxlGbKoZ2jXofo&#10;/BcAAAD//wMAUEsDBBQABgAIAAAAIQD0xZdo3AAAAAkBAAAPAAAAZHJzL2Rvd25yZXYueG1sTI/B&#10;TsMwEETvSPyDtUjcqEMCVgnZVKgSFzg1rTi78TaJiNdR7LTm73FPcNzZ0cybahPtKM40+8ExwuMq&#10;A0HcOjNwh3DYvz+sQfig2ejRMSH8kIdNfXtT6dK4C+/o3IROpBD2pUboQ5hKKX3bk9V+5Sbi9Du5&#10;2eqQzrmTZtaXFG5HmWeZklYPnBp6PdG2p/a7WSzC13pnukP8aOxnsWxPufI2Bo94fxffXkEEiuHP&#10;DFf8hA51Yjq6hY0XI0KRvST0gJA/KxDJUBRX4YjwpBTIupL/F9S/AAAA//8DAFBLAQItABQABgAI&#10;AAAAIQC2gziS/gAAAOEBAAATAAAAAAAAAAAAAAAAAAAAAABbQ29udGVudF9UeXBlc10ueG1sUEsB&#10;Ai0AFAAGAAgAAAAhADj9If/WAAAAlAEAAAsAAAAAAAAAAAAAAAAALwEAAF9yZWxzLy5yZWxzUEsB&#10;Ai0AFAAGAAgAAAAhAIE+BPuVAgAAjAUAAA4AAAAAAAAAAAAAAAAALgIAAGRycy9lMm9Eb2MueG1s&#10;UEsBAi0AFAAGAAgAAAAhAPTFl2jcAAAACQEAAA8AAAAAAAAAAAAAAAAA7wQAAGRycy9kb3ducmV2&#10;LnhtbFBLBQYAAAAABAAEAPMAAAD4BQAAAAA=&#10;" filled="f" strokecolor="black [3213]" strokeweight=".5pt"/>
                  </w:pict>
                </mc:Fallback>
              </mc:AlternateConten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15F74436" w14:textId="77777777" w:rsidR="001F0DC8" w:rsidRDefault="001F0DC8">
            <w:pPr>
              <w:rPr>
                <w:sz w:val="24"/>
              </w:rPr>
            </w:pPr>
          </w:p>
        </w:tc>
      </w:tr>
      <w:tr w:rsidR="001F0DC8" w:rsidRPr="0064666E" w14:paraId="5FCB834A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136E46FC" w14:textId="77777777" w:rsidR="001F0DC8" w:rsidRPr="001F0DC8" w:rsidRDefault="001F0DC8" w:rsidP="00D50727">
            <w:pPr>
              <w:rPr>
                <w:sz w:val="24"/>
                <w:lang w:val="nb-NO"/>
              </w:rPr>
            </w:pPr>
            <w:r w:rsidRPr="001F0DC8">
              <w:rPr>
                <w:sz w:val="24"/>
                <w:lang w:val="nb-NO"/>
              </w:rPr>
              <w:t>Har du hatt blødning senere</w:t>
            </w:r>
            <w:r w:rsidR="00D50727">
              <w:rPr>
                <w:sz w:val="24"/>
                <w:lang w:val="nb-NO"/>
              </w:rPr>
              <w:t xml:space="preserve">: Ja             Nei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08A5E840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F97E42" w:rsidRPr="0064666E" w14:paraId="3FADDF77" w14:textId="77777777" w:rsidTr="00F97E42">
        <w:trPr>
          <w:trHeight w:val="210"/>
        </w:trPr>
        <w:tc>
          <w:tcPr>
            <w:tcW w:w="9889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hideMark/>
          </w:tcPr>
          <w:p w14:paraId="1D7895E3" w14:textId="77777777" w:rsidR="00F97E42" w:rsidRPr="001F0DC8" w:rsidRDefault="002C0A93" w:rsidP="00F97E42">
            <w:pPr>
              <w:pBdr>
                <w:between w:val="single" w:sz="4" w:space="1" w:color="auto"/>
              </w:pBdr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vis ja, hvor mange dager pr måned:</w:t>
            </w:r>
            <w:r w:rsidR="00F97E42">
              <w:rPr>
                <w:noProof/>
                <w:sz w:val="24"/>
                <w:lang w:val="nb-NO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361ADD70" w14:textId="77777777" w:rsidR="00F97E42" w:rsidRPr="001F0DC8" w:rsidRDefault="00F97E42">
            <w:pPr>
              <w:rPr>
                <w:sz w:val="24"/>
                <w:lang w:val="nb-NO"/>
              </w:rPr>
            </w:pPr>
          </w:p>
        </w:tc>
      </w:tr>
      <w:tr w:rsidR="00F97E42" w:rsidRPr="0064666E" w14:paraId="55DADC97" w14:textId="77777777" w:rsidTr="00F97E42">
        <w:trPr>
          <w:trHeight w:val="225"/>
        </w:trPr>
        <w:tc>
          <w:tcPr>
            <w:tcW w:w="988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0C62A08A" w14:textId="77777777" w:rsidR="00F97E42" w:rsidRPr="001F0DC8" w:rsidRDefault="00F97E42" w:rsidP="00D50727">
            <w:pPr>
              <w:ind w:right="-1242"/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D7078CF" wp14:editId="5ED78619">
                      <wp:simplePos x="0" y="0"/>
                      <wp:positionH relativeFrom="column">
                        <wp:posOffset>5343525</wp:posOffset>
                      </wp:positionH>
                      <wp:positionV relativeFrom="paragraph">
                        <wp:posOffset>17780</wp:posOffset>
                      </wp:positionV>
                      <wp:extent cx="190500" cy="133350"/>
                      <wp:effectExtent l="0" t="0" r="19050" b="19050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id="Rectangle 25" o:spid="_x0000_s1026" style="position:absolute;margin-left:420.75pt;margin-top:1.4pt;width:15pt;height:10.5pt;z-index:251719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GGmmAIAAI4FAAAOAAAAZHJzL2Uyb0RvYy54bWysVE1vGyEQvVfqf0Dcm/U6dtpYWUeWo1SV&#10;oiRKUuVMWPAiAUMBe+3++g7sR9w06qHqZZdhZt7wHsNcXO6NJjvhgwJb0fJkQomwHGplNxX9/nT9&#10;6QslITJbMw1WVPQgAr1cfvxw0bqFmEIDuhaeIIgNi9ZVtInRLYoi8EYYFk7ACYtOCd6wiKbfFLVn&#10;LaIbXUwnk7OiBV87D1yEgLtXnZMuM76Ugsc7KYOIRFcUzxbz1+fvS/oWywu22HjmGsX7Y7B/OIVh&#10;ymLREeqKRUa2Xv0BZRT3EEDGEw6mACkVF5kDsiknb9g8NsyJzAXFCW6UKfw/WH67u/dE1RWdzimx&#10;zOAdPaBqzG60ILiHArUuLDDu0d373gq4TGz30pv0Rx5kn0U9jKKKfSQcN8vzyXyC0nN0laenp/Ms&#10;evGa7HyIXwUYkhYV9Vg9S8l2NyFiQQwdQlItC9dK63xv2pK2omcJMnkCaFUnZzZSB4m19mTH8O7j&#10;vkxUEOsoCi1tcTMR7CjlVTxokSC0fRAStUES067A75iMc2Fj2bkaVouuFLJFvn2xISOXzoAJWeIh&#10;R+weYIjsQAbsDqaPT6kiN/WY3DP/W/KYkSuDjWOyURb8e8w0suord/GDSJ00SaUXqA/YOR66JxUc&#10;v1Z4fzcsxHvm8Q3hleNciHf4kRrwnqBfUdKA//neforH1kYvJS2+yYqGH1vmBSX6m8WmPy9ns/SI&#10;szGbf56i4Y89L8ceuzVrwKsvcQI5npcpPuphKT2YZxwfq1QVXcxyrF1RHv1grGM3K3AAcbFa5TB8&#10;uI7FG/voeAJPqqb+fNo/M+/6Jo7Y/bcwvF+2eNPLXWzKtLDaRpAqN/qrrr3e+Ohz4/QDKk2VYztH&#10;vY7R5S8AAAD//wMAUEsDBBQABgAIAAAAIQDa/aIK2gAAAAgBAAAPAAAAZHJzL2Rvd25yZXYueG1s&#10;TI/NTsMwEITvSLyDtZW4UacpFCvEqVAlLnBqqDi78TaJGq+j2GnN27M9wfHTjOan3CY3iAtOofek&#10;YbXMQCA13vbUajh8vT8qECEasmbwhBp+MMC2ur8rTWH9lfZ4qWMrOIRCYTR0MY6FlKHp0Jmw9CMS&#10;ayc/ORMZp1bayVw53A0yz7KNdKYnbujMiLsOm3M9Ow3fam/bQ/qo3ed63p3yTXApBq0fFuntFUTE&#10;FP/McJvP06HiTUc/kw1i0KCeVs9s1ZDzA9bVy42PzGsFsirl/wPVLwAAAP//AwBQSwECLQAUAAYA&#10;CAAAACEAtoM4kv4AAADhAQAAEwAAAAAAAAAAAAAAAAAAAAAAW0NvbnRlbnRfVHlwZXNdLnhtbFBL&#10;AQItABQABgAIAAAAIQA4/SH/1gAAAJQBAAALAAAAAAAAAAAAAAAAAC8BAABfcmVscy8ucmVsc1BL&#10;AQItABQABgAIAAAAIQBr9GGmmAIAAI4FAAAOAAAAAAAAAAAAAAAAAC4CAABkcnMvZTJvRG9jLnht&#10;bFBLAQItABQABgAIAAAAIQDa/aIK2gAAAAgBAAAPAAAAAAAAAAAAAAAAAPIEAABkcnMvZG93bnJl&#10;di54bWxQSwUGAAAAAAQABADzAAAA+QUAAAAA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D405250" wp14:editId="77A289BF">
                      <wp:simplePos x="0" y="0"/>
                      <wp:positionH relativeFrom="column">
                        <wp:posOffset>4529455</wp:posOffset>
                      </wp:positionH>
                      <wp:positionV relativeFrom="paragraph">
                        <wp:posOffset>17780</wp:posOffset>
                      </wp:positionV>
                      <wp:extent cx="190500" cy="133350"/>
                      <wp:effectExtent l="0" t="0" r="19050" b="1905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6" o:spid="_x0000_s1026" style="position:absolute;margin-left:356.65pt;margin-top:1.4pt;width:15pt;height:10.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Ak4mAIAAI4FAAAOAAAAZHJzL2Uyb0RvYy54bWysVE1vGyEQvVfqf0Dcm/XaSdpYWUeWo1SV&#10;osRKUuVMWPAiAUMBe+3++g7sR9w06qHqZZdhZt7wHsNcXu2NJjvhgwJb0fJkQomwHGplNxX9/nTz&#10;6QslITJbMw1WVPQgAr1afPxw2bq5mEIDuhaeIIgN89ZVtInRzYsi8EYYFk7ACYtOCd6wiKbfFLVn&#10;LaIbXUwnk/OiBV87D1yEgLvXnZMuMr6Ugsd7KYOIRFcUzxbz1+fvS/oWi0s233jmGsX7Y7B/OIVh&#10;ymLREeqaRUa2Xv0BZRT3EEDGEw6mACkVF5kDsiknb9g8NsyJzAXFCW6UKfw/WH63W3ui6opOzymx&#10;zOAdPaBqzG60ILiHArUuzDHu0a19bwVcJrZ76U36Iw+yz6IeRlHFPhKOm+XF5GyC0nN0lbPZ7CyL&#10;XrwmOx/iVwGGpEVFPVbPUrLdbYhYEEOHkFTLwo3SOt+btqSt6HmCTJ4AWtXJmY3UQWKlPdkxvPu4&#10;LxMVxDqKQktb3EwEO0p5FQ9aJAhtH4REbZDEtCvwOybjXNhYdq6G1aIrhWyRb19syMilM2BClnjI&#10;EbsHGCI7kAG7g+njU6rITT0m98z/ljxm5Mpg45hslAX/HjONrPrKXfwgUidNUukF6gN2jofuSQXH&#10;bxTe3y0Lcc08viG8cpwL8R4/UgPeE/QrShrwP9/bT/HY2uilpMU3WdHwY8u8oER/s9j0F+XpaXrE&#10;2Tg9+zxFwx97Xo49dmtWgFdf4gRyPC9TfNTDUnowzzg+lqkqupjlWLuiPPrBWMVuVuAA4mK5zGH4&#10;cB2Lt/bR8QSeVE39+bR/Zt71TRyx++9geL9s/qaXu9iUaWG5jSBVbvRXXXu98dHnxukHVJoqx3aO&#10;eh2ji18AAAD//wMAUEsDBBQABgAIAAAAIQDwUXss2gAAAAgBAAAPAAAAZHJzL2Rvd25yZXYueG1s&#10;TI/NbsIwEITvlfoO1lbiVhySCqI0DqqQeiknUtSziZckaryOYgfM27Oc2uOnGc1PuY12EBecfO9I&#10;wWqZgEBqnOmpVXD8/nzNQfigyejBESq4oYdt9fxU6sK4Kx3wUodWcAj5QivoQhgLKX3TodV+6UYk&#10;1s5usjowTq00k75yuB1kmiRraXVP3NDpEXcdNr/1bBX85AfTHuNXbffZvDuna29j8EotXuLHO4iA&#10;MfyZ4TGfp0PFm05uJuPFoGCzyjK2Kkj5AeubtwefmLMcZFXK/weqOwAAAP//AwBQSwECLQAUAAYA&#10;CAAAACEAtoM4kv4AAADhAQAAEwAAAAAAAAAAAAAAAAAAAAAAW0NvbnRlbnRfVHlwZXNdLnhtbFBL&#10;AQItABQABgAIAAAAIQA4/SH/1gAAAJQBAAALAAAAAAAAAAAAAAAAAC8BAABfcmVscy8ucmVsc1BL&#10;AQItABQABgAIAAAAIQCs/Ak4mAIAAI4FAAAOAAAAAAAAAAAAAAAAAC4CAABkcnMvZTJvRG9jLnht&#10;bFBLAQItABQABgAIAAAAIQDwUXss2gAAAAgBAAAPAAAAAAAAAAAAAAAAAPIEAABkcnMvZG93bnJl&#10;di54bWxQSwUGAAAAAAQABADzAAAA+QUAAAAA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318B578D" wp14:editId="49AA9D1B">
                      <wp:simplePos x="0" y="0"/>
                      <wp:positionH relativeFrom="column">
                        <wp:posOffset>4053205</wp:posOffset>
                      </wp:positionH>
                      <wp:positionV relativeFrom="paragraph">
                        <wp:posOffset>17780</wp:posOffset>
                      </wp:positionV>
                      <wp:extent cx="190500" cy="133350"/>
                      <wp:effectExtent l="0" t="0" r="19050" b="1905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7" o:spid="_x0000_s1026" style="position:absolute;margin-left:319.15pt;margin-top:1.4pt;width:15pt;height:10.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9FNlwIAAI4FAAAOAAAAZHJzL2Uyb0RvYy54bWysVE1vGyEQvVfqf0Dcm/U6zpeVdWQ5SlUp&#10;SqIkVc6EBS8SMBSw1+6v78B+xE2jHqpedhlm5g3vMczl1c5oshU+KLAVLY8mlAjLoVZ2XdHvzzdf&#10;zikJkdmaabCionsR6NXi86fL1s3FFBrQtfAEQWyYt66iTYxuXhSBN8KwcAROWHRK8IZFNP26qD1r&#10;Ed3oYjqZnBYt+Np54CIE3L3unHSR8aUUPN5LGUQkuqJ4tpi/Pn9f07dYXLL52jPXKN4fg/3DKQxT&#10;FouOUNcsMrLx6g8oo7iHADIecTAFSKm4yByQTTl5x+apYU5kLihOcKNM4f/B8rvtgyeqruj0jBLL&#10;DN7RI6rG7FoLgnsoUOvCHOOe3IPvrYDLxHYnvUl/5EF2WdT9KKrYRcJxs7yYnExQeo6u8vj4+CSL&#10;XrwlOx/iVwGGpEVFPVbPUrLtbYhYEEOHkFTLwo3SOt+btqSt6GmCTJ4AWtXJmY3UQWKlPdkyvPu4&#10;KxMVxDqIQktb3EwEO0p5FfdaJAhtH4VEbZDEtCvwOybjXNhYdq6G1aIrhWyRb19syMilM2BClnjI&#10;EbsHGCI7kAG7g+njU6rITT0m98z/ljxm5Mpg45hslAX/ETONrPrKXfwgUidNUukV6j12jofuSQXH&#10;bxTe3y0L8YF5fEN45TgX4j1+pAa8J+hXlDTgf360n+KxtdFLSYtvsqLhx4Z5QYn+ZrHpL8rZLD3i&#10;bMxOzqZo+EPP66HHbswK8OpLnECO52WKj3pYSg/mBcfHMlVFF7Mca1eURz8Yq9jNChxAXCyXOQwf&#10;rmPx1j45nsCTqqk/n3cvzLu+iSN2/x0M75fN3/VyF5syLSw3EaTKjf6ma683PvrcOP2ASlPl0M5R&#10;b2N08QsAAP//AwBQSwMEFAAGAAgAAAAhAMKvuc7YAAAACAEAAA8AAABkcnMvZG93bnJldi54bWxM&#10;j81qwzAQhO+FvoPYQm+NHBuEcS2HEOilPcUNPSvWxja1VsaSE/Xtuzm1x48Z5qfeJTeJKy5h9KRh&#10;u8lAIHXejtRrOH2+vZQgQjRkzeQJNfxggF3z+FCbyvobHfHaxl5wCIXKaBhinCspQzegM2HjZyTW&#10;Ln5xJjIuvbSLuXG4m2SeZUo6MxI3DGbGw4Ddd7s6DV/l0fan9N66j2I9XHIVXIpB6+entH8FETHF&#10;PzPc5/N0aHjT2a9kg5g0qKIs2Koh5wesK3XnM3NRgmxq+f9A8wsAAP//AwBQSwECLQAUAAYACAAA&#10;ACEAtoM4kv4AAADhAQAAEwAAAAAAAAAAAAAAAAAAAAAAW0NvbnRlbnRfVHlwZXNdLnhtbFBLAQIt&#10;ABQABgAIAAAAIQA4/SH/1gAAAJQBAAALAAAAAAAAAAAAAAAAAC8BAABfcmVscy8ucmVsc1BLAQIt&#10;ABQABgAIAAAAIQAR+9FNlwIAAI4FAAAOAAAAAAAAAAAAAAAAAC4CAABkcnMvZTJvRG9jLnhtbFBL&#10;AQItABQABgAIAAAAIQDCr7nO2AAAAAgBAAAPAAAAAAAAAAAAAAAAAPEEAABkcnMvZG93bnJldi54&#10;bWxQSwUGAAAAAAQABADzAAAA9gUAAAAA&#10;" filled="f" strokecolor="black [3213]" strokeweight=".5pt"/>
                  </w:pict>
                </mc:Fallback>
              </mc:AlternateContent>
            </w:r>
            <w:r>
              <w:rPr>
                <w:sz w:val="24"/>
                <w:lang w:val="nb-NO"/>
              </w:rPr>
              <w:t>Er du kommet i overgangsalderen (menopause) etter inngrepet: Ja       Nei       Vet ikk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14:paraId="3EB58C79" w14:textId="77777777" w:rsidR="00F97E42" w:rsidRPr="001F0DC8" w:rsidRDefault="00F97E42">
            <w:pPr>
              <w:rPr>
                <w:sz w:val="24"/>
                <w:lang w:val="nb-NO"/>
              </w:rPr>
            </w:pPr>
          </w:p>
        </w:tc>
      </w:tr>
      <w:tr w:rsidR="00F97E42" w:rsidRPr="0064666E" w14:paraId="3C42DF90" w14:textId="77777777" w:rsidTr="00F97E42">
        <w:trPr>
          <w:trHeight w:val="375"/>
        </w:trPr>
        <w:tc>
          <w:tcPr>
            <w:tcW w:w="9889" w:type="dxa"/>
            <w:tcBorders>
              <w:top w:val="single" w:sz="4" w:space="0" w:color="auto"/>
              <w:left w:val="single" w:sz="18" w:space="0" w:color="auto"/>
              <w:bottom w:val="single" w:sz="6" w:space="0" w:color="auto"/>
              <w:right w:val="nil"/>
            </w:tcBorders>
          </w:tcPr>
          <w:p w14:paraId="484D7681" w14:textId="77777777" w:rsidR="00F97E42" w:rsidRDefault="00F97E42" w:rsidP="00F97E42">
            <w:pPr>
              <w:rPr>
                <w:noProof/>
                <w:sz w:val="24"/>
                <w:lang w:val="nb-NO"/>
              </w:rPr>
            </w:pPr>
            <w:r>
              <w:rPr>
                <w:sz w:val="24"/>
                <w:lang w:val="nb-NO"/>
              </w:rPr>
              <w:t xml:space="preserve">Hvis ja: Hvilket år stoppet menstruasjonen endelig: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6" w:space="0" w:color="auto"/>
              <w:right w:val="single" w:sz="18" w:space="0" w:color="auto"/>
            </w:tcBorders>
          </w:tcPr>
          <w:p w14:paraId="5EC8110C" w14:textId="77777777" w:rsidR="00F97E42" w:rsidRPr="001F0DC8" w:rsidRDefault="00F97E42">
            <w:pPr>
              <w:rPr>
                <w:sz w:val="24"/>
                <w:lang w:val="nb-NO"/>
              </w:rPr>
            </w:pPr>
          </w:p>
        </w:tc>
      </w:tr>
      <w:tr w:rsidR="001F0DC8" w:rsidRPr="0064666E" w14:paraId="4FB3E534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6C8767DC" w14:textId="77777777" w:rsidR="001F0DC8" w:rsidRPr="001F0DC8" w:rsidRDefault="00C22289">
            <w:pPr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159E954" wp14:editId="61591128">
                      <wp:simplePos x="0" y="0"/>
                      <wp:positionH relativeFrom="column">
                        <wp:posOffset>3215005</wp:posOffset>
                      </wp:positionH>
                      <wp:positionV relativeFrom="paragraph">
                        <wp:posOffset>19685</wp:posOffset>
                      </wp:positionV>
                      <wp:extent cx="190500" cy="133350"/>
                      <wp:effectExtent l="0" t="0" r="19050" b="1905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9" o:spid="_x0000_s1026" style="position:absolute;margin-left:253.15pt;margin-top:1.55pt;width:15pt;height:10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+rDlgIAAIwFAAAOAAAAZHJzL2Uyb0RvYy54bWysVE1vGyEQvVfqf0Dcm/XaSVpbWUeWo1SV&#10;oiRKUuVMWPAiAUMBe+3++g7sR9w06qHqZZdhZt7wHsNcXO6NJjvhgwJb0fJkQomwHGplNxX9/nT9&#10;6QslITJbMw1WVPQgAr1cfvxw0bqFmEIDuhaeIIgNi9ZVtInRLYoi8EYYFk7ACYtOCd6wiKbfFLVn&#10;LaIbXUwnk/OiBV87D1yEgLtXnZMuM76Ugsc7KYOIRFcUzxbz1+fvS/oWywu22HjmGsX7Y7B/OIVh&#10;ymLREeqKRUa2Xv0BZRT3EEDGEw6mACkVF5kDsiknb9g8NsyJzAXFCW6UKfw/WH67u/dE1RWdU2KZ&#10;wSt6QNGY3WhB5kme1oUFRj26e99bAZeJ6156k/7IguyzpIdRUrGPhONmOZ+cTVB4jq5yNpudZcmL&#10;12TnQ/wqwJC0qKjH4llItrsJEQti6BCSalm4VlrnW9OWtBU9T5DJE0CrOjmzkfpHrLUnO4Y3H/dl&#10;ooJYR1FoaYubiWBHKa/iQYsEoe2DkKgMkph2BX7HZJwLG8vO1bBadKWQLfLtiw0ZuXQGTMgSDzli&#10;9wBDZAcyYHcwfXxKFbmlx+Se+d+Sx4xcGWwck42y4N9jppFVX7mLH0TqpEkqvUB9wL7x0D2o4Pi1&#10;wvu7YSHeM48vCK8cp0K8w4/UgPcE/YqSBvzP9/ZTPDY2eilp8UVWNPzYMi8o0d8stvy8PD1NTzgb&#10;p2efp2j4Y8/LscduzRrw6kucP47nZYqPelhKD+YZh8cqVUUXsxxrV5RHPxjr2E0KHD9crFY5DJ+t&#10;Y/HGPjqewJOqqT+f9s/Mu76JI3b/LQyvly3e9HIXmzItrLYRpMqN/qprrzc++dw4/XhKM+XYzlGv&#10;Q3T5CwAA//8DAFBLAwQUAAYACAAAACEAXhgUJdsAAAAIAQAADwAAAGRycy9kb3ducmV2LnhtbEyP&#10;zU7DMBCE70i8g7WVuFHnh0ZVyKZClbjAqaHi7MbbJGq8jmKnNW+Pe4LjaEYz31S7YEZxpdkNlhHS&#10;dQKCuLV64A7h+PX+vAXhvGKtRsuE8EMOdvXjQ6VKbW98oGvjOxFL2JUKofd+KqV0bU9GubWdiKN3&#10;trNRPsq5k3pWt1huRpklSSGNGjgu9GqifU/tpVkMwvf2oLtj+GjMZ77sz1nhTPAO8WkV3l5BeAr+&#10;Lwx3/IgOdWQ62YW1EyPCJinyGEXIUxDR3+R3fULIXlKQdSX/H6h/AQAA//8DAFBLAQItABQABgAI&#10;AAAAIQC2gziS/gAAAOEBAAATAAAAAAAAAAAAAAAAAAAAAABbQ29udGVudF9UeXBlc10ueG1sUEsB&#10;Ai0AFAAGAAgAAAAhADj9If/WAAAAlAEAAAsAAAAAAAAAAAAAAAAALwEAAF9yZWxzLy5yZWxzUEsB&#10;Ai0AFAAGAAgAAAAhAKkn6sOWAgAAjAUAAA4AAAAAAAAAAAAAAAAALgIAAGRycy9lMm9Eb2MueG1s&#10;UEsBAi0AFAAGAAgAAAAhAF4YFCXbAAAACAEAAA8AAAAAAAAAAAAAAAAA8AQAAGRycy9kb3ducmV2&#10;LnhtbFBLBQYAAAAABAAEAPMAAAD4BQAAAAA=&#10;" filled="f" strokecolor="black [3213]" strokeweight=".5pt"/>
                  </w:pict>
                </mc:Fallback>
              </mc:AlternateContent>
            </w:r>
            <w:r w:rsidR="0022716E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0F41CF9" wp14:editId="20085673">
                      <wp:simplePos x="0" y="0"/>
                      <wp:positionH relativeFrom="column">
                        <wp:posOffset>1529080</wp:posOffset>
                      </wp:positionH>
                      <wp:positionV relativeFrom="paragraph">
                        <wp:posOffset>19685</wp:posOffset>
                      </wp:positionV>
                      <wp:extent cx="190500" cy="133350"/>
                      <wp:effectExtent l="0" t="0" r="19050" b="1905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6" o:spid="_x0000_s1026" style="position:absolute;margin-left:120.4pt;margin-top:1.55pt;width:15pt;height:10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1XulgIAAIwFAAAOAAAAZHJzL2Uyb0RvYy54bWysVE1vGyEQvVfqf0Dcm/XaSdpYWUeWo1SV&#10;osRKUuVMWPAiAUMBe+3++g7sR9w06qHqZZdhZt7wHsNcXu2NJjvhgwJb0fJkQomwHGplNxX9/nTz&#10;6QslITJbMw1WVPQgAr1afPxw2bq5mEIDuhaeIIgN89ZVtInRzYsi8EYYFk7ACYtOCd6wiKbfFLVn&#10;LaIbXUwnk/OiBV87D1yEgLvXnZMuMr6Ugsd7KYOIRFcUzxbz1+fvS/oWi0s233jmGsX7Y7B/OIVh&#10;ymLREeqaRUa2Xv0BZRT3EEDGEw6mACkVF5kDsiknb9g8NsyJzAXFCW6UKfw/WH63W3ui6oqeU2KZ&#10;wSt6QNGY3WhBzpM8rQtzjHp0a99bAZeJ6156k/7IguyzpIdRUrGPhONmeTE5m6DwHF3lbDY7y5IX&#10;r8nOh/hVgCFpUVGPxbOQbHcbIhbE0CEk1bJwo7TOt6YtafHYCTJ5AmhVJ2c2Uv+IlfZkx/Dm475M&#10;VBDrKAotbXEzEewo5VU8aJEgtH0QEpVBEtOuwO+YjHNhY9m5GlaLrhSyRb59sSEjl86ACVniIUfs&#10;HmCI7EAG7A6mj0+pIrf0mNwz/1vymJErg41jslEW/HvMNLLqK3fxg0idNEmlF6gP2DceugcVHL9R&#10;eH+3LMQ18/iC8MpxKsR7/EgNeE/QryhpwP98bz/FY2Ojl5IWX2RFw48t84IS/c1iy1+Up6fpCWfj&#10;9OzzFA1/7Hk59titWQFefYnzx/G8TPFRD0vpwTzj8FimquhilmPtivLoB2MVu0mB44eL5TKH4bN1&#10;LN7aR8cTeFI19efT/pl51zdxxO6/g+H1svmbXu5iU6aF5TaCVLnRX3Xt9cYnnxunH09pphzbOep1&#10;iC5+AQAA//8DAFBLAwQUAAYACAAAACEAoX78lNoAAAAIAQAADwAAAGRycy9kb3ducmV2LnhtbEyP&#10;wW7CMBBE75X4B2sr9VachApQyAYhpF7aEynibOIliRqvo9gB9+/rnNrj6K1m3hb7YHpxp9F1lhHS&#10;ZQKCuLa64wbh/PX+ugXhvGKtesuE8EMO9uXiqVC5tg8+0b3yjYgl7HKF0Ho/5FK6uiWj3NIOxJHd&#10;7GiUj3FspB7VI5abXmZJspZGdRwXWjXQsaX6u5oMwmV70s05fFTmczUdb9nameAd4stzOOxAeAr+&#10;7xhm/agOZXS62om1Ez1C9pZEdY+wSkFEnm3mfJ1BCrIs5P8Hyl8AAAD//wMAUEsBAi0AFAAGAAgA&#10;AAAhALaDOJL+AAAA4QEAABMAAAAAAAAAAAAAAAAAAAAAAFtDb250ZW50X1R5cGVzXS54bWxQSwEC&#10;LQAUAAYACAAAACEAOP0h/9YAAACUAQAACwAAAAAAAAAAAAAAAAAvAQAAX3JlbHMvLnJlbHNQSwEC&#10;LQAUAAYACAAAACEAendV7pYCAACMBQAADgAAAAAAAAAAAAAAAAAuAgAAZHJzL2Uyb0RvYy54bWxQ&#10;SwECLQAUAAYACAAAACEAoX78lNoAAAAIAQAADwAAAAAAAAAAAAAAAADwBAAAZHJzL2Rvd25yZXYu&#10;eG1sUEsFBgAAAAAEAAQA8wAAAPcFAAAAAA==&#10;" filled="f" strokecolor="black [3213]" strokeweight=".5pt"/>
                  </w:pict>
                </mc:Fallback>
              </mc:AlternateContent>
            </w:r>
            <w:r w:rsidR="0022716E"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AE93305" wp14:editId="5F573E53">
                      <wp:simplePos x="0" y="0"/>
                      <wp:positionH relativeFrom="column">
                        <wp:posOffset>1986280</wp:posOffset>
                      </wp:positionH>
                      <wp:positionV relativeFrom="paragraph">
                        <wp:posOffset>19685</wp:posOffset>
                      </wp:positionV>
                      <wp:extent cx="190500" cy="133350"/>
                      <wp:effectExtent l="0" t="0" r="19050" b="1905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8" o:spid="_x0000_s1026" style="position:absolute;margin-left:156.4pt;margin-top:1.55pt;width:15pt;height:10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5PfElgIAAIwFAAAOAAAAZHJzL2Uyb0RvYy54bWysVEtPGzEQvlfqf7B8L5tNgELEBkVBVJUQ&#10;IKDibLx21pLtcW0nm/TXd+x9ECjqoepl1+OZ+cbzzePicmc02QofFNiKlkcTSoTlUCu7ruiPp+sv&#10;Z5SEyGzNNFhR0b0I9HLx+dNF6+ZiCg3oWniCIDbMW1fRJkY3L4rAG2FYOAInLColeMMiin5d1J61&#10;iG50MZ1MTosWfO08cBEC3l51SrrI+FIKHu+kDCISXVF8W8xfn78v6VssLth87ZlrFO+fwf7hFYYp&#10;i0FHqCsWGdl49QeUUdxDABmPOJgCpFRc5Bwwm3LyLpvHhjmRc0FyghtpCv8Plt9u7z1RdUWxUJYZ&#10;LNEDksbsWgtyluhpXZij1aO7970U8Jhy3Ulv0h+zILtM6X6kVOwi4XhZnk9OJkg8R1U5m81OMuXF&#10;q7PzIX4TYEg6VNRj8Ewk296EiAHRdDBJsSxcK61z1bQlbUVPE2TSBNCqTsospP4RK+3JlmHl465M&#10;qSDWgRVK2uJlSrBLKZ/iXosEoe2DkMgMJjHtArzFZJwLG8tO1bBadKEwW8y3DzZ45NAZMCFLfOSI&#10;3QMMlh3IgN3B9PbJVeSWHp37zP/mPHrkyGDj6GyUBf9RZhqz6iN39gNJHTWJpReo99g3HrqBCo5f&#10;K6zfDQvxnnmcICw5boV4hx+pAesE/YmSBvyvj+6TPTY2ailpcSIrGn5umBeU6O8WW/68PD5OI5yF&#10;45OvUxT8oeblUGM3ZgVY+hL3j+P5mOyjHo7Sg3nG5bFMUVHFLMfYFeXRD8IqdpsC1w8Xy2U2w7F1&#10;LN7YR8cTeGI19efT7pl51zdxxO6/hWF62fxdL3e2ydPCchNBqtzor7z2fOPI58bp11PaKYdytnpd&#10;oovfAAAA//8DAFBLAwQUAAYACAAAACEAF2Q7ZdoAAAAIAQAADwAAAGRycy9kb3ducmV2LnhtbEyP&#10;zWrDMBCE74W+g9hAb438E0JwLYcQ6KU9xQ05K9bGNrVWxlon6ttXPrW3GWaZ+bbcBzuIO06+d6Qg&#10;XScgkBpnemoVnL/eX3cgPGsyenCECn7Qw756fip1YdyDTnivuRWxhHyhFXTMYyGlbzq02q/diBSz&#10;m5us5minVppJP2K5HWSWJFtpdU9xodMjHjtsvuvZKrjsTqY9h4/afubz8ZZtvQ3slXpZhcMbCMbA&#10;f8ew4Ed0qCLT1c1kvBgU5GkW0XkRIGKebxZ/VZBtUpBVKf8/UP0CAAD//wMAUEsBAi0AFAAGAAgA&#10;AAAhALaDOJL+AAAA4QEAABMAAAAAAAAAAAAAAAAAAAAAAFtDb250ZW50X1R5cGVzXS54bWxQSwEC&#10;LQAUAAYACAAAACEAOP0h/9YAAACUAQAACwAAAAAAAAAAAAAAAAAvAQAAX3JlbHMvLnJlbHNQSwEC&#10;LQAUAAYACAAAACEAjOT3xJYCAACMBQAADgAAAAAAAAAAAAAAAAAuAgAAZHJzL2Uyb0RvYy54bWxQ&#10;SwECLQAUAAYACAAAACEAF2Q7ZdoAAAAIAQAADwAAAAAAAAAAAAAAAADwBAAAZHJzL2Rvd25yZXYu&#10;eG1sUEsFBgAAAAAEAAQA8wAAAPcFAAAAAA==&#10;" filled="f" strokecolor="black [3213]" strokeweight=".5pt"/>
                  </w:pict>
                </mc:Fallback>
              </mc:AlternateContent>
            </w:r>
            <w:r w:rsidR="001F0DC8" w:rsidRPr="001F0DC8">
              <w:rPr>
                <w:sz w:val="24"/>
                <w:lang w:val="nb-NO"/>
              </w:rPr>
              <w:t>Er blødningen nå mindre</w:t>
            </w:r>
            <w:r w:rsidR="0022716E">
              <w:rPr>
                <w:sz w:val="24"/>
                <w:lang w:val="nb-NO"/>
              </w:rPr>
              <w:t xml:space="preserve">   </w:t>
            </w:r>
            <w:r w:rsidR="001F0DC8" w:rsidRPr="001F0DC8">
              <w:rPr>
                <w:sz w:val="24"/>
                <w:lang w:val="nb-NO"/>
              </w:rPr>
              <w:t xml:space="preserve"> </w:t>
            </w:r>
            <w:r w:rsidR="0022716E">
              <w:rPr>
                <w:sz w:val="24"/>
                <w:lang w:val="nb-NO"/>
              </w:rPr>
              <w:t xml:space="preserve">  </w:t>
            </w:r>
            <w:r w:rsidR="001F0DC8" w:rsidRPr="001F0DC8">
              <w:rPr>
                <w:sz w:val="24"/>
                <w:lang w:val="nb-NO"/>
              </w:rPr>
              <w:t xml:space="preserve">økt </w:t>
            </w:r>
            <w:r w:rsidR="0022716E">
              <w:rPr>
                <w:sz w:val="24"/>
                <w:lang w:val="nb-NO"/>
              </w:rPr>
              <w:t xml:space="preserve">      </w:t>
            </w:r>
            <w:r w:rsidR="001F0DC8" w:rsidRPr="001F0DC8">
              <w:rPr>
                <w:sz w:val="24"/>
                <w:lang w:val="nb-NO"/>
              </w:rPr>
              <w:t>eller uforandret</w:t>
            </w:r>
            <w:r w:rsidR="0022716E">
              <w:rPr>
                <w:sz w:val="24"/>
                <w:lang w:val="nb-NO"/>
              </w:rPr>
              <w:t xml:space="preserve">        </w:t>
            </w:r>
            <w:r w:rsidR="001F0DC8" w:rsidRPr="001F0DC8">
              <w:rPr>
                <w:sz w:val="24"/>
                <w:lang w:val="nb-NO"/>
              </w:rPr>
              <w:t xml:space="preserve"> i forhold til før inngrepet?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21A846E1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:rsidRPr="0064666E" w14:paraId="126A921F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436CCFF6" w14:textId="77777777" w:rsidR="001F0DC8" w:rsidRPr="001F0DC8" w:rsidRDefault="001F0DC8">
            <w:pPr>
              <w:rPr>
                <w:sz w:val="24"/>
                <w:lang w:val="nb-NO"/>
              </w:rPr>
            </w:pPr>
            <w:r w:rsidRPr="001F0DC8">
              <w:rPr>
                <w:sz w:val="24"/>
                <w:lang w:val="nb-NO"/>
              </w:rPr>
              <w:t>Dersom du var bra en tid etter inngrepet og siden ble verre - hvor lenge var du bra</w:t>
            </w:r>
            <w:r w:rsidR="00D3335E">
              <w:rPr>
                <w:sz w:val="24"/>
                <w:lang w:val="nb-NO"/>
              </w:rPr>
              <w:t>: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4072E290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:rsidRPr="0064666E" w14:paraId="2F6B0755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1D7460A4" w14:textId="77777777" w:rsidR="001F0DC8" w:rsidRPr="001F0DC8" w:rsidRDefault="00C22289" w:rsidP="00D3335E">
            <w:pPr>
              <w:ind w:right="-959"/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0FEEB91" wp14:editId="3E9FE55B">
                      <wp:simplePos x="0" y="0"/>
                      <wp:positionH relativeFrom="column">
                        <wp:posOffset>4262755</wp:posOffset>
                      </wp:positionH>
                      <wp:positionV relativeFrom="paragraph">
                        <wp:posOffset>21590</wp:posOffset>
                      </wp:positionV>
                      <wp:extent cx="190500" cy="133350"/>
                      <wp:effectExtent l="0" t="0" r="19050" b="1905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2" o:spid="_x0000_s1026" style="position:absolute;margin-left:335.65pt;margin-top:1.7pt;width:15pt;height:10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4YxlwIAAI4FAAAOAAAAZHJzL2Uyb0RvYy54bWysVNtO3DAQfa/Uf7D8XrJZLi0rsmgFoqqE&#10;YAVUPBvH2URyPK7tvfXre+xc2FLUh6ovicczc8Zz5nJxuWs12yjnGzIFz48mnCkjqWzMquDfn24+&#10;feHMB2FKocmogu+V55fzjx8utnamplSTLpVjADF+trUFr0Owsyzzslat8EdklYGyIteKANGtstKJ&#10;LdBbnU0nk7NsS660jqTyHrfXnZLPE35VKRnuq8qrwHTB8baQvi59X+I3m1+I2coJWzeyf4b4h1e0&#10;ojEIOkJdiyDY2jV/QLWNdOSpCkeS2oyqqpEq5YBs8smbbB5rYVXKBeR4O9Lk/x+svNssHWtK1G7K&#10;mREtavQA1oRZacVwB4K21s9g92iXrpc8jjHbXeXa+EcebJdI3Y+kql1gEpf5+eR0AuolVPnx8fFp&#10;Ij17dbbOh6+KWhYPBXeInqgUm1sfEBCmg0mMZeim0TrVTRu2LfhZhIwaT7opozIJsYPUlXZsI1D7&#10;sMtjKsA6sIKkDS5jgl1K6RT2WkUIbR5UBW6QxLQL8DumkFKZkHeqWpSqC4VskW8fbPBIoRNgRK7w&#10;yBG7BxgsO5ABu4Pp7aOrSk09OveZ/8159EiRyYTRuW0Mufcy08iqj9zZDyR11ESWXqjco3McdSPl&#10;rbxpUL9b4cNSOMwQSo69EO7xqTShTtSfOKvJ/XzvPtqjtaHlbIuZLLj/sRZOcaa/GTT9eX5yEoc4&#10;CSenn6cQ3KHm5VBj1u0VofQ5NpCV6Rjtgx6OlaP2GetjEaNCJYxE7ILL4AbhKnS7AgtIqsUimWFw&#10;rQi35tHKCB5Zjf35tHsWzvZNHND9dzTMr5i96eXONnoaWqwDVU1q9Fdee74x9Klx+gUVt8qhnKxe&#10;1+j8FwAAAP//AwBQSwMEFAAGAAgAAAAhADSX/OXbAAAACAEAAA8AAABkcnMvZG93bnJldi54bWxM&#10;j8FugzAQRO+V+g/WVuqtMQFEIsoSVZF6aU+hUc4O3gAqXiNsEvfv65za42hGM2+qXTCjuNLsBssI&#10;61UCgri1euAO4fj1/rIF4bxirUbLhPBDDnb140OlSm1vfKBr4zsRS9iVCqH3fiqldG1PRrmVnYij&#10;d7GzUT7KuZN6VrdYbkaZJkkhjRo4LvRqon1P7XezGITT9qC7Y/hozGe27C9p4UzwDvH5Kby9gvAU&#10;/F8Y7vgRHerIdLYLaydGhGKzzmIUIctBRH+T3PUZIc1zkHUl/x+ofwEAAP//AwBQSwECLQAUAAYA&#10;CAAAACEAtoM4kv4AAADhAQAAEwAAAAAAAAAAAAAAAAAAAAAAW0NvbnRlbnRfVHlwZXNdLnhtbFBL&#10;AQItABQABgAIAAAAIQA4/SH/1gAAAJQBAAALAAAAAAAAAAAAAAAAAC8BAABfcmVscy8ucmVsc1BL&#10;AQItABQABgAIAAAAIQAC24YxlwIAAI4FAAAOAAAAAAAAAAAAAAAAAC4CAABkcnMvZTJvRG9jLnht&#10;bFBLAQItABQABgAIAAAAIQA0l/zl2wAAAAgBAAAPAAAAAAAAAAAAAAAAAPEEAABkcnMvZG93bnJl&#10;di54bWxQSwUGAAAAAAQABADzAAAA+QUAAAAA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72E9912" wp14:editId="71B3062D">
                      <wp:simplePos x="0" y="0"/>
                      <wp:positionH relativeFrom="column">
                        <wp:posOffset>3024505</wp:posOffset>
                      </wp:positionH>
                      <wp:positionV relativeFrom="paragraph">
                        <wp:posOffset>21590</wp:posOffset>
                      </wp:positionV>
                      <wp:extent cx="190500" cy="133350"/>
                      <wp:effectExtent l="0" t="0" r="19050" b="1905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1" o:spid="_x0000_s1026" style="position:absolute;margin-left:238.15pt;margin-top:1.7pt;width:15pt;height:10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+6vlgIAAI4FAAAOAAAAZHJzL2Uyb0RvYy54bWysVE1v2zAMvQ/YfxB0Xx2nH1uDOkXQosOA&#10;og3aDj2rshwbkEVNUuJkv35PsuNmXbHDsIstitSj3iPFi8ttq9lGOd+QKXh+NOFMGUllY1YF//50&#10;8+kLZz4IUwpNRhV8pzy/nH/8cNHZmZpSTbpUjgHE+FlnC16HYGdZ5mWtWuGPyCoDZ0WuFQGmW2Wl&#10;Ex3QW51NJ5OzrCNXWkdSeY/d697J5wm/qpQM91XlVWC64LhbSF+Xvi/xm80vxGzlhK0bOVxD/MMt&#10;WtEYJB2hrkUQbO2aP6DaRjryVIUjSW1GVdVIlTiATT55w+axFlYlLhDH21Em//9g5d1m6VhTonY5&#10;Z0a0qNEDVBNmpRXDHgTqrJ8h7tEu3WB5LCPbbeXa+AcPtk2i7kZR1TYwic38fHI6gfQSrvz4+Pg0&#10;iZ69HrbOh6+KWhYXBXfInqQUm1sfkBCh+5CYy9BNo3WqmzasK/hZhIweT7opozMZsYPUlXZsI1D7&#10;sE1UgHUQBUsbJIgEe0ppFXZaRQhtHlQFbUBi2if4HVNIqUzIe1ctStWnAlvw7S+e+jjeItFIgBG5&#10;wiVH7AHgfeweZoiPR1Vq6vHwwPxvh8cTKTOZMB5uG0PuPWYarIbMffxepF6aqNILlTt0jqP+SXkr&#10;bxrU71b4sBQObwglx1wI9/hUmlAnGlac1eR+vrcf49Ha8HLW4U0W3P9YC6c4098Mmv48PzmJjzgZ&#10;J6efpzDcoefl0GPW7RWh9Ohr3C4tY3zQ+2XlqH3G+FjErHAJI5G74DK4vXEV+lmBASTVYpHC8HCt&#10;CLfm0coIHlWN/fm0fRbODk0c0P13tH+/Yvaml/vYeNLQYh2oalKjv+o66I1HnxpnGFBxqhzaKep1&#10;jM5/AQAA//8DAFBLAwQUAAYACAAAACEAfzx/sNsAAAAIAQAADwAAAGRycy9kb3ducmV2LnhtbEyP&#10;wU7DMBBE70j8g7VI3KjTJIQqZFOhSlzg1FBxduNtEjVeR7HTmr/HPcFxNKOZN9U2mFFcaHaDZYT1&#10;KgFB3Fo9cIdw+Hp/2oBwXrFWo2VC+CEH2/r+rlKltlfe06XxnYgl7EqF0Hs/lVK6tiej3MpOxNE7&#10;2dkoH+XcST2rayw3o0yTpJBGDRwXejXRrqf23CwG4Xuz190hfDTmM1t2p7RwJniH+PgQ3l5BeAr+&#10;Lww3/IgOdWQ62oW1EyNC/lJkMYqQ5SCi/5zc9BEhzXOQdSX/H6h/AQAA//8DAFBLAQItABQABgAI&#10;AAAAIQC2gziS/gAAAOEBAAATAAAAAAAAAAAAAAAAAAAAAABbQ29udGVudF9UeXBlc10ueG1sUEsB&#10;Ai0AFAAGAAgAAAAhADj9If/WAAAAlAEAAAsAAAAAAAAAAAAAAAAALwEAAF9yZWxzLy5yZWxzUEsB&#10;Ai0AFAAGAAgAAAAhAMXT7q+WAgAAjgUAAA4AAAAAAAAAAAAAAAAALgIAAGRycy9lMm9Eb2MueG1s&#10;UEsBAi0AFAAGAAgAAAAhAH88f7DbAAAACAEAAA8AAAAAAAAAAAAAAAAA8AQAAGRycy9kb3ducmV2&#10;LnhtbFBLBQYAAAAABAAEAPMAAAD4BQAAAAA=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C00E6DA" wp14:editId="49A538CC">
                      <wp:simplePos x="0" y="0"/>
                      <wp:positionH relativeFrom="column">
                        <wp:posOffset>2519680</wp:posOffset>
                      </wp:positionH>
                      <wp:positionV relativeFrom="paragraph">
                        <wp:posOffset>21590</wp:posOffset>
                      </wp:positionV>
                      <wp:extent cx="190500" cy="133350"/>
                      <wp:effectExtent l="0" t="0" r="19050" b="1905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0" o:spid="_x0000_s1026" style="position:absolute;margin-left:198.4pt;margin-top:1.7pt;width:15pt;height:10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1DbalgIAAI4FAAAOAAAAZHJzL2Uyb0RvYy54bWysVNtO3DAQfa/Uf7D8XrJZLi0rsmgFoqqE&#10;YAVUPBvH2URyPK7tvfXre+xc2FLUh6ovicczc8Zz5nJxuWs12yjnGzIFz48mnCkjqWzMquDfn24+&#10;feHMB2FKocmogu+V55fzjx8utnamplSTLpVjADF+trUFr0Owsyzzslat8EdklYGyIteKANGtstKJ&#10;LdBbnU0nk7NsS660jqTyHrfXnZLPE35VKRnuq8qrwHTB8baQvi59X+I3m1+I2coJWzeyf4b4h1e0&#10;ojEIOkJdiyDY2jV/QLWNdOSpCkeS2oyqqpEq5YBs8smbbB5rYVXKBeR4O9Lk/x+svNssHWtK1A70&#10;GNGiRg9gTZiVVgx3IGhr/Qx2j3bpesnjGLPdVa6Nf+TBdonU/Uiq2gUmcZmfT04nwJZQ5cfHx6cJ&#10;M3t1ts6Hr4paFg8Fd4ieqBSbWx8QEKaDSYxl6KbROtVNG7Yt+FmEjBpPuimjMgmxg9SVdmwjUPuw&#10;y2MqwDqwgqQNLmOCXUrpFPZaRQhtHlQFbpDEtAvwO6aQUpmQd6palKoLhWyRbx9s8EihE2BErvDI&#10;EbsHGCw7kAG7g+nto6tKTT0695n/zXn0SJHJhNG5bQy59zLTyKqP3NkPJHXURJZeqNyjcxx1I+Wt&#10;vGlQv1vhw1I4zBBKjr0Q7vGpNKFO1J84q8n9fO8+2qO1oeVsi5ksuP+xFk5xpr8ZNP15fnIShzgJ&#10;J6efpxDcoeblUGPW7RWh9Dk2kJXpGO2DHo6Vo/YZ62MRo0IljETsgsvgBuEqdLsCC0iqxSKZYXCt&#10;CLfm0coIHlmN/fm0exbO9k0c0P13NMyvmL3p5c42ehparANVTWr0V157vjH0qXH6BRW3yqGcrF7X&#10;6PwXAAAA//8DAFBLAwQUAAYACAAAACEAVVhDYNsAAAAIAQAADwAAAGRycy9kb3ducmV2LnhtbEyP&#10;wW7CMBBE75X4B2uReitOQxTRNA5CSFzaEynibOIliRqvo9gB9++7nNrbjGY187bcRjuIG06+d6Tg&#10;dZWAQGqc6alVcPo6vGxA+KDJ6MERKvhBD9tq8VTqwrg7HfFWh1ZwCflCK+hCGAspfdOh1X7lRiTO&#10;rm6yOrCdWmkmfedyO8g0SXJpdU+80OkR9x023/VsFZw3R9Oe4kdtP9fz/prm3sbglXpext07iIAx&#10;/B3DA5/RoWKmi5vJeDEoWL/ljB5YZCA4z9KHvyhIswxkVcr/D1S/AAAA//8DAFBLAQItABQABgAI&#10;AAAAIQC2gziS/gAAAOEBAAATAAAAAAAAAAAAAAAAAAAAAABbQ29udGVudF9UeXBlc10ueG1sUEsB&#10;Ai0AFAAGAAgAAAAhADj9If/WAAAAlAEAAAsAAAAAAAAAAAAAAAAALwEAAF9yZWxzLy5yZWxzUEsB&#10;Ai0AFAAGAAgAAAAhAHjUNtqWAgAAjgUAAA4AAAAAAAAAAAAAAAAALgIAAGRycy9lMm9Eb2MueG1s&#10;UEsBAi0AFAAGAAgAAAAhAFVYQ2DbAAAACAEAAA8AAAAAAAAAAAAAAAAA8AQAAGRycy9kb3ducmV2&#10;LnhtbFBLBQYAAAAABAAEAPMAAAD4BQAAAAA=&#10;" filled="f" strokecolor="black [3213]" strokeweight=".5pt"/>
                  </w:pict>
                </mc:Fallback>
              </mc:AlternateContent>
            </w:r>
            <w:r w:rsidR="001F0DC8" w:rsidRPr="001F0DC8">
              <w:rPr>
                <w:sz w:val="24"/>
                <w:lang w:val="nb-NO"/>
              </w:rPr>
              <w:t>Er smertene ved menstruasjon nå mindre</w:t>
            </w:r>
            <w:r w:rsidR="0022716E">
              <w:rPr>
                <w:sz w:val="24"/>
                <w:lang w:val="nb-NO"/>
              </w:rPr>
              <w:t xml:space="preserve">    </w:t>
            </w:r>
            <w:r w:rsidR="001F0DC8" w:rsidRPr="001F0DC8">
              <w:rPr>
                <w:sz w:val="24"/>
                <w:lang w:val="nb-NO"/>
              </w:rPr>
              <w:t xml:space="preserve"> </w:t>
            </w:r>
            <w:r w:rsidR="0022716E">
              <w:rPr>
                <w:sz w:val="24"/>
                <w:lang w:val="nb-NO"/>
              </w:rPr>
              <w:t xml:space="preserve">  </w:t>
            </w:r>
            <w:r w:rsidR="001F0DC8" w:rsidRPr="001F0DC8">
              <w:rPr>
                <w:sz w:val="24"/>
                <w:lang w:val="nb-NO"/>
              </w:rPr>
              <w:t xml:space="preserve">økt </w:t>
            </w:r>
            <w:r w:rsidR="0022716E">
              <w:rPr>
                <w:sz w:val="24"/>
                <w:lang w:val="nb-NO"/>
              </w:rPr>
              <w:t xml:space="preserve">       </w:t>
            </w:r>
            <w:r w:rsidR="001F0DC8" w:rsidRPr="001F0DC8">
              <w:rPr>
                <w:sz w:val="24"/>
                <w:lang w:val="nb-NO"/>
              </w:rPr>
              <w:t>eller uforandret</w:t>
            </w:r>
            <w:r w:rsidR="0022716E">
              <w:rPr>
                <w:sz w:val="24"/>
                <w:lang w:val="nb-NO"/>
              </w:rPr>
              <w:t xml:space="preserve">       </w:t>
            </w:r>
            <w:r w:rsidR="001F0DC8" w:rsidRPr="001F0DC8">
              <w:rPr>
                <w:sz w:val="24"/>
                <w:lang w:val="nb-NO"/>
              </w:rPr>
              <w:t xml:space="preserve"> i forhold til før inngrepet?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14AC41F5" w14:textId="77777777" w:rsidR="001F0DC8" w:rsidRPr="001F0DC8" w:rsidRDefault="001F0DC8" w:rsidP="00D50727">
            <w:pPr>
              <w:ind w:left="317"/>
              <w:rPr>
                <w:sz w:val="24"/>
                <w:lang w:val="nb-NO"/>
              </w:rPr>
            </w:pPr>
          </w:p>
        </w:tc>
      </w:tr>
      <w:tr w:rsidR="001F0DC8" w14:paraId="48E4D899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38050B9D" w14:textId="77777777" w:rsidR="001F0DC8" w:rsidRPr="001F0DC8" w:rsidRDefault="00D3335E">
            <w:pPr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280D0D6" wp14:editId="02D87CB6">
                      <wp:simplePos x="0" y="0"/>
                      <wp:positionH relativeFrom="column">
                        <wp:posOffset>3415030</wp:posOffset>
                      </wp:positionH>
                      <wp:positionV relativeFrom="paragraph">
                        <wp:posOffset>17780</wp:posOffset>
                      </wp:positionV>
                      <wp:extent cx="190500" cy="133350"/>
                      <wp:effectExtent l="0" t="0" r="19050" b="1905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5" o:spid="_x0000_s1026" style="position:absolute;margin-left:268.9pt;margin-top:1.4pt;width:15pt;height:10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/+jlgIAAI4FAAAOAAAAZHJzL2Uyb0RvYy54bWysVNtO3DAQfa/Uf7D8XrJZWFpWZNEKRFUJ&#10;AQIqno3jbCI5Htf23vr1PXYubCnqQ9WXxOOZOeM5czm/2LWabZTzDZmC50cTzpSRVDZmVfDvT9ef&#10;vnDmgzCl0GRUwffK84vFxw/nWztXU6pJl8oxgBg/39qC1yHYeZZ5WatW+COyykBZkWtFgOhWWenE&#10;FuitzqaTyWm2JVdaR1J5j9urTskXCb+qlAx3VeVVYLrgeFtIX5e+L/GbLc7FfOWErRvZP0P8wyta&#10;0RgEHaGuRBBs7Zo/oNpGOvJUhSNJbUZV1UiVckA2+eRNNo+1sCrlAnK8HWny/w9W3m7uHWtK1G7G&#10;mREtavQA1oRZacVwB4K21s9h92jvXS95HGO2u8q18Y882C6Ruh9JVbvAJC7zs8lsAuolVPnx8fEs&#10;kZ69Olvnw1dFLYuHgjtET1SKzY0PCAjTwSTGMnTdaJ3qpg3bFvw0QkaNJ92UUZmE2EHqUju2Eah9&#10;2OUxFWAdWEHSBpcxwS6ldAp7rSKENg+qAjdIYtoF+B1TSKlMyDtVLUrVhUK2yLcPNnik0AkwIld4&#10;5IjdAwyWHciA3cH09tFVpaYenfvM/+Y8eqTIZMLo3DaG3HuZaWTVR+7sB5I6aiJLL1Tu0TmOupHy&#10;Vl43qN+N8OFeOMwQSo69EO7wqTShTtSfOKvJ/XzvPtqjtaHlbIuZLLj/sRZOcaa/GTT9WX5yEoc4&#10;CSezz1MI7lDzcqgx6/aSUPocG8jKdIz2QQ/HylH7jPWxjFGhEkYidsFlcINwGbpdgQUk1XKZzDC4&#10;VoQb82hlBI+sxv582j0LZ/smDuj+WxrmV8zf9HJnGz0NLdeBqiY1+iuvPd8Y+tQ4/YKKW+VQTlav&#10;a3TxCwAA//8DAFBLAwQUAAYACAAAACEA9AwistoAAAAIAQAADwAAAGRycy9kb3ducmV2LnhtbEyP&#10;wWrDMAyG74O9g9Fgt9VpQrOQxSmjsMt2alZ6dmM1CY3lEDut9/ZTT9tJfPzi16dqG+0orjj7wZGC&#10;9SoBgdQ6M1Cn4PD98VKA8EGT0aMjVPCDHrb140OlS+NutMdrEzrBJeRLraAPYSql9G2PVvuVm5A4&#10;O7vZ6sA4d9LM+sbldpRpkuTS6oH4Qq8n3PXYXprFKjgWe9Md4mdjv7Jld05zb2PwSj0/xfc3EAFj&#10;+FuGuz6rQ81OJ7eQ8WJUsMleWT0oSHlwvsnvfGLOCpB1Jf8/UP8CAAD//wMAUEsBAi0AFAAGAAgA&#10;AAAhALaDOJL+AAAA4QEAABMAAAAAAAAAAAAAAAAAAAAAAFtDb250ZW50X1R5cGVzXS54bWxQSwEC&#10;LQAUAAYACAAAACEAOP0h/9YAAACUAQAACwAAAAAAAAAAAAAAAAAvAQAAX3JlbHMvLnJlbHNQSwEC&#10;LQAUAAYACAAAACEAcMv/o5YCAACOBQAADgAAAAAAAAAAAAAAAAAuAgAAZHJzL2Uyb0RvYy54bWxQ&#10;SwECLQAUAAYACAAAACEA9AwistoAAAAIAQAADwAAAAAAAAAAAAAAAADwBAAAZHJzL2Rvd25yZXYu&#10;eG1sUEsFBgAAAAAEAAQA8wAAAPcFAAAAAA==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634F2DC" wp14:editId="7855CA39">
                      <wp:simplePos x="0" y="0"/>
                      <wp:positionH relativeFrom="column">
                        <wp:posOffset>2691130</wp:posOffset>
                      </wp:positionH>
                      <wp:positionV relativeFrom="paragraph">
                        <wp:posOffset>17780</wp:posOffset>
                      </wp:positionV>
                      <wp:extent cx="190500" cy="133350"/>
                      <wp:effectExtent l="0" t="0" r="19050" b="1905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3" o:spid="_x0000_s1026" style="position:absolute;margin-left:211.9pt;margin-top:1.4pt;width:15pt;height:10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F5ElgIAAI4FAAAOAAAAZHJzL2Uyb0RvYy54bWysVNtO3DAQfa/Uf7D8XrLZBVpWZNEKRFUJ&#10;AQIqno3jbCI5Htf23vr1PXYubCnqQ9WXxOOZOeM5czm/2LWabZTzDZmC50cTzpSRVDZmVfDvT9ef&#10;vnDmgzCl0GRUwffK84vFxw/nWztXU6pJl8oxgBg/39qC1yHYeZZ5WatW+COyykBZkWtFgOhWWenE&#10;FuitzqaTyWm2JVdaR1J5j9urTskXCb+qlAx3VeVVYLrgeFtIX5e+L/GbLc7FfOWErRvZP0P8wyta&#10;0RgEHaGuRBBs7Zo/oNpGOvJUhSNJbUZV1UiVckA2+eRNNo+1sCrlAnK8HWny/w9W3m7uHWtK1G7G&#10;mREtavQA1oRZacVwB4K21s9h92jvXS95HGO2u8q18Y882C6Ruh9JVbvAJC7zs8nJBNRLqPLZbHaS&#10;SM9ena3z4auilsVDwR2iJyrF5sYHBITpYBJjGbputE5104ZtC34aIaPGk27KqExC7CB1qR3bCNQ+&#10;7PKYCrAOrCBpg8uYYJdSOoW9VhFCmwdVgRskMe0C/I4ppFQm5J2qFqXqQiFb5NsHGzxS6AQYkSs8&#10;csTuAQbLDmTA7mB6++iqUlOPzn3mf3MePVJkMmF0bhtD7r3MNLLqI3f2A0kdNZGlFyr36BxH3Uh5&#10;K68b1O9G+HAvHGYIJcdeCHf4VJpQJ+pPnNXkfr53H+3R2tBytsVMFtz/WAunONPfDJr+LD8+jkOc&#10;hOOTz1MI7lDzcqgx6/aSUPocG8jKdIz2QQ/HylH7jPWxjFGhEkYidsFlcINwGbpdgQUk1XKZzDC4&#10;VoQb82hlBI+sxv582j0LZ/smDuj+WxrmV8zf9HJnGz0NLdeBqiY1+iuvPd8Y+tQ4/YKKW+VQTlav&#10;a3TxCwAA//8DAFBLAwQUAAYACAAAACEAsyJiWdkAAAAIAQAADwAAAGRycy9kb3ducmV2LnhtbEyP&#10;wU7DMBBE70j8g7VI3KhDWqoqxKlQJS5waqh63sbbJCJeR7HTmr9ne4LTaDSr2TflNrlBXWgKvWcD&#10;z4sMFHHjbc+tgcPX+9MGVIjIFgfPZOCHAmyr+7sSC+uvvKdLHVslJRwKNNDFOBZah6Yjh2HhR2LJ&#10;zn5yGMVOrbYTXqXcDTrPsrV22LN86HCkXUfNdz07A8fN3raH9FG7z+W8O+fr4FIMxjw+pLdXUJFS&#10;/DuGG76gQyVMJz+zDWowsMqXgh4N5CKSr15u/iReVFel/j+g+gUAAP//AwBQSwECLQAUAAYACAAA&#10;ACEAtoM4kv4AAADhAQAAEwAAAAAAAAAAAAAAAAAAAAAAW0NvbnRlbnRfVHlwZXNdLnhtbFBLAQIt&#10;ABQABgAIAAAAIQA4/SH/1gAAAJQBAAALAAAAAAAAAAAAAAAAAC8BAABfcmVscy8ucmVsc1BLAQIt&#10;ABQABgAIAAAAIQC/3F5ElgIAAI4FAAAOAAAAAAAAAAAAAAAAAC4CAABkcnMvZTJvRG9jLnhtbFBL&#10;AQItABQABgAIAAAAIQCzImJZ2QAAAAgBAAAPAAAAAAAAAAAAAAAAAPAEAABkcnMvZG93bnJldi54&#10;bWxQSwUGAAAAAAQABADzAAAA9gUAAAAA&#10;" filled="f" strokecolor="black [3213]" strokeweight=".5pt"/>
                  </w:pict>
                </mc:Fallback>
              </mc:AlternateContent>
            </w:r>
            <w:r w:rsidR="001F0DC8" w:rsidRPr="001F0DC8">
              <w:rPr>
                <w:sz w:val="24"/>
                <w:lang w:val="nb-NO"/>
              </w:rPr>
              <w:t>Har du brukt prevensjon etter inngrepet?</w:t>
            </w:r>
            <w:r>
              <w:rPr>
                <w:sz w:val="24"/>
                <w:lang w:val="nb-NO"/>
              </w:rPr>
              <w:t xml:space="preserve"> Ja             Nei 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349B67AB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14:paraId="341832F3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0E563862" w14:textId="77777777" w:rsidR="001F0DC8" w:rsidRPr="001F0DC8" w:rsidRDefault="00D3335E">
            <w:pPr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E3BD78F" wp14:editId="28C93D53">
                      <wp:simplePos x="0" y="0"/>
                      <wp:positionH relativeFrom="column">
                        <wp:posOffset>2967355</wp:posOffset>
                      </wp:positionH>
                      <wp:positionV relativeFrom="paragraph">
                        <wp:posOffset>23495</wp:posOffset>
                      </wp:positionV>
                      <wp:extent cx="190500" cy="133350"/>
                      <wp:effectExtent l="0" t="0" r="19050" b="1905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7" o:spid="_x0000_s1026" style="position:absolute;margin-left:233.65pt;margin-top:1.85pt;width:15pt;height:10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E9IlwIAAI4FAAAOAAAAZHJzL2Uyb0RvYy54bWysVE1v2zAMvQ/YfxB0Xx2n30GdImjRYUDR&#10;Fm2HnlVZjg3IoiYpcbJfvyfZTrOu2GHYxRZF8lF8/Li43LSarZXzDZmC5wcTzpSRVDZmWfDvzzdf&#10;zjjzQZhSaDKq4Fvl+eX886eLzs7UlGrSpXIMIMbPOlvwOgQ7yzIva9UKf0BWGSgrcq0IEN0yK53o&#10;gN7qbDqZnGQdudI6ksp73F73Sj5P+FWlZLivKq8C0wXH20L6uvR9jd9sfiFmSyds3cjhGeIfXtGK&#10;xiDoDupaBMFWrvkDqm2kI09VOJDUZlRVjVQpB2STT95l81QLq1IuIMfbHU3+/8HKu/WDY02J2p1y&#10;ZkSLGj2CNWGWWjHcgaDO+hnsnuyDGySPY8x2U7k2/pEH2yRStztS1SYwicv8fHI8AfUSqvzw8PA4&#10;kZ69OVvnw1dFLYuHgjtET1SK9a0PCAjT0STGMnTTaJ3qpg3rCn4SIaPGk27KqExC7CB1pR1bC9Q+&#10;bPKYCrD2rCBpg8uYYJ9SOoWtVhFCm0dVgRskMe0D/I4ppFQm5L2qFqXqQyFb5DsEGz1S6AQYkSs8&#10;coc9AIyWPciI3cMM9tFVpabeOQ+Z/81555Eikwk757Yx5D7KTCOrIXJvP5LUUxNZeqVyi85x1I+U&#10;t/KmQf1uhQ8PwmGGUHLshXCPT6UJdaLhxFlN7udH99EerQ0tZx1msuD+x0o4xZn+ZtD05/nRURzi&#10;JBwdn04huH3N677GrNorQulzbCAr0zHaBz0eK0ftC9bHIkaFShiJ2AWXwY3CVeh3BRaQVItFMsPg&#10;WhFuzZOVETyyGvvzefMinB2aOKD772icXzF718u9bfQ0tFgFqprU6G+8Dnxj6FPjDAsqbpV9OVm9&#10;rdH5LwAAAP//AwBQSwMEFAAGAAgAAAAhAJXTeQ7bAAAACAEAAA8AAABkcnMvZG93bnJldi54bWxM&#10;j8FugzAQRO+V+g/WVuqtMQUEKWGJqki9tKeQqGcHbwAFrxE2Cf37Oqf2OJrRzJtyu5hBXGlyvWWE&#10;11UEgrixuucW4Xj4eFmDcF6xVoNlQvghB9vq8aFUhbY33tO19q0IJewKhdB5PxZSuqYjo9zKjsTB&#10;O9vJKB/k1Eo9qVsoN4OMoyiTRvUcFjo10q6j5lLPBuF7vdftcfmszVcy785x5sziHeLz0/K+AeFp&#10;8X9huOMHdKgC08nOrJ0YENIsT0IUIclBBD99u+sTQpzmIKtS/j9Q/QIAAP//AwBQSwECLQAUAAYA&#10;CAAAACEAtoM4kv4AAADhAQAAEwAAAAAAAAAAAAAAAAAAAAAAW0NvbnRlbnRfVHlwZXNdLnhtbFBL&#10;AQItABQABgAIAAAAIQA4/SH/1gAAAJQBAAALAAAAAAAAAAAAAAAAAC8BAABfcmVscy8ucmVsc1BL&#10;AQItABQABgAIAAAAIQAKxE9IlwIAAI4FAAAOAAAAAAAAAAAAAAAAAC4CAABkcnMvZTJvRG9jLnht&#10;bFBLAQItABQABgAIAAAAIQCV03kO2wAAAAgBAAAPAAAAAAAAAAAAAAAAAPEEAABkcnMvZG93bnJl&#10;di54bWxQSwUGAAAAAAQABADzAAAA+QUAAAAA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B4271B8" wp14:editId="4F116E25">
                      <wp:simplePos x="0" y="0"/>
                      <wp:positionH relativeFrom="column">
                        <wp:posOffset>2376805</wp:posOffset>
                      </wp:positionH>
                      <wp:positionV relativeFrom="paragraph">
                        <wp:posOffset>13970</wp:posOffset>
                      </wp:positionV>
                      <wp:extent cx="190500" cy="133350"/>
                      <wp:effectExtent l="0" t="0" r="19050" b="1905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6" o:spid="_x0000_s1026" style="position:absolute;margin-left:187.15pt;margin-top:1.1pt;width:15pt;height:10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5c9lwIAAI4FAAAOAAAAZHJzL2Uyb0RvYy54bWysVNtO3DAQfa/Uf7D8XrJZLi0rsmgFoqqE&#10;YAVUPBvH2URyPK7tvfXre+xc2FLUh6ovicczc8Zz5nJxuWs12yjnGzIFz48mnCkjqWzMquDfn24+&#10;feHMB2FKocmogu+V55fzjx8utnamplSTLpVjADF+trUFr0Owsyzzslat8EdklYGyIteKANGtstKJ&#10;LdBbnU0nk7NsS660jqTyHrfXnZLPE35VKRnuq8qrwHTB8baQvi59X+I3m1+I2coJWzeyf4b4h1e0&#10;ojEIOkJdiyDY2jV/QLWNdOSpCkeS2oyqqpEq5YBs8smbbB5rYVXKBeR4O9Lk/x+svNssHWtK1O6M&#10;MyNa1OgBrAmz0orhDgRtrZ/B7tEuXS95HGO2u8q18Y882C6Ruh9JVbvAJC7z88npBNRLqPLj4+PT&#10;RHr26mydD18VtSweCu4QPVEpNrc+ICBMB5MYy9BNo3WqmzZsW/CzCBk1nnRTRmUSYgepK+3YRqD2&#10;YZfHVIB1YAVJG1zGBLuU0instYoQ2jyoCtwgiWkX4HdMIaUyIe9UtShVFwrZIt8+2OCRQifAiFzh&#10;kSN2DzBYdiADdgfT20dXlZp6dO4z/5vz6JEikwmjc9sYcu9lppFVH7mzH0jqqIksvVC5R+c46kbK&#10;W3nToH63woelcJghlBx7IdzjU2lCnag/cVaT+/nefbRHa0PL2RYzWXD/Yy2c4kx/M2j68/zkJA5x&#10;Ek5OP08huEPNy6HGrNsrQulzbCAr0zHaBz0cK0ftM9bHIkaFShiJ2AWXwQ3CVeh2BRaQVItFMsPg&#10;WhFuzaOVETyyGvvzafcsnO2bOKD772iYXzF708udbfQ0tFgHqprU6K+89nxj6FPj9AsqbpVDOVm9&#10;rtH5LwAAAP//AwBQSwMEFAAGAAgAAAAhAFLcgUraAAAACAEAAA8AAABkcnMvZG93bnJldi54bWxM&#10;j8FOwzAQRO9I/IO1SNyoU6cqVYhToUpc4NRQ9ezG2yRqvI5ipzV/z/YEx6cZzb4tt8kN4opT6D1p&#10;WC4yEEiNtz21Gg7fHy8bECEasmbwhBp+MMC2enwoTWH9jfZ4rWMreIRCYTR0MY6FlKHp0Jmw8CMS&#10;Z2c/ORMZp1baydx43A1SZdlaOtMTX+jMiLsOm0s9Ow3Hzd62h/RZu6983p3VOrgUg9bPT+n9DUTE&#10;FP/KcNdndajY6eRnskEMGvLXVc5VDUqB4HyV3fnEnCuQVSn/P1D9AgAA//8DAFBLAQItABQABgAI&#10;AAAAIQC2gziS/gAAAOEBAAATAAAAAAAAAAAAAAAAAAAAAABbQ29udGVudF9UeXBlc10ueG1sUEsB&#10;Ai0AFAAGAAgAAAAhADj9If/WAAAAlAEAAAsAAAAAAAAAAAAAAAAALwEAAF9yZWxzLy5yZWxzUEsB&#10;Ai0AFAAGAAgAAAAhALfDlz2XAgAAjgUAAA4AAAAAAAAAAAAAAAAALgIAAGRycy9lMm9Eb2MueG1s&#10;UEsBAi0AFAAGAAgAAAAhAFLcgUraAAAACAEAAA8AAAAAAAAAAAAAAAAA8QQAAGRycy9kb3ducmV2&#10;LnhtbFBLBQYAAAAABAAEAPMAAAD4BQAAAAA=&#10;" filled="f" strokecolor="black [3213]" strokeweight=".5pt"/>
                  </w:pict>
                </mc:Fallback>
              </mc:AlternateContent>
            </w:r>
            <w:r w:rsidR="001F0DC8" w:rsidRPr="001F0DC8">
              <w:rPr>
                <w:sz w:val="24"/>
                <w:lang w:val="nb-NO"/>
              </w:rPr>
              <w:t>Har du vært gravid etter inngrepet?</w:t>
            </w:r>
            <w:r>
              <w:rPr>
                <w:sz w:val="24"/>
                <w:lang w:val="nb-NO"/>
              </w:rPr>
              <w:t xml:space="preserve"> Ja          Nei  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1CBDB011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1F0DC8" w:rsidRPr="0064666E" w14:paraId="6BA36AC8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6" w:space="0" w:color="auto"/>
              <w:right w:val="nil"/>
            </w:tcBorders>
            <w:hideMark/>
          </w:tcPr>
          <w:p w14:paraId="1F6765A7" w14:textId="77777777" w:rsidR="001F0DC8" w:rsidRPr="001F0DC8" w:rsidRDefault="00D3335E" w:rsidP="00D3335E">
            <w:pPr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ABB5429" wp14:editId="2F98971E">
                      <wp:simplePos x="0" y="0"/>
                      <wp:positionH relativeFrom="column">
                        <wp:posOffset>4777105</wp:posOffset>
                      </wp:positionH>
                      <wp:positionV relativeFrom="paragraph">
                        <wp:posOffset>19685</wp:posOffset>
                      </wp:positionV>
                      <wp:extent cx="190500" cy="133350"/>
                      <wp:effectExtent l="0" t="0" r="19050" b="1905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9" o:spid="_x0000_s1026" style="position:absolute;margin-left:376.15pt;margin-top:1.55pt;width:15pt;height:10.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sy3mAIAAI4FAAAOAAAAZHJzL2Uyb0RvYy54bWysVMlu2zAQvRfoPxC8N7KcpY0ROTASpCgQ&#10;JEaSImeGomwBFIclacvu1/eRWuKmQQ9FLxKHM/OG82a5uNw1mm2V8zWZgudHE86UkVTWZlXw7083&#10;n75w5oMwpdBkVMH3yvPL+ccPF62dqSmtSZfKMYAYP2ttwdch2FmWeblWjfBHZJWBsiLXiADRrbLS&#10;iRbojc6mk8lZ1pIrrSOpvMftdafk84RfVUqG+6ryKjBdcLwtpK9L35f4zeYXYrZywq5r2T9D/MMr&#10;GlEbBB2hrkUQbOPqP6CaWjryVIUjSU1GVVVLlXJANvnkTTaPa2FVygXkeDvS5P8frLzbLh2rS9Tu&#10;nDMjGtToAawJs9KK4Q4EtdbPYPdol66XPI4x213lmvhHHmyXSN2PpKpdYBKX+fnkdALqJVT58fHx&#10;aSI9e3W2zoevihoWDwV3iJ6oFNtbHxAQpoNJjGXoptY61U0b1hb8LEJGjSddl1GZhNhB6ko7thWo&#10;fdjlMRVgHVhB0gaXMcEupXQKe60ihDYPqgI3SGLaBfgdU0ipTMg71VqUqguFbJFvH2zwSKETYESu&#10;8MgRuwcYLDuQAbuD6e2jq0pNPTr3mf/NefRIkcmE0bmpDbn3MtPIqo/c2Q8kddREll6o3KNzHHUj&#10;5a28qVG/W+HDUjjMEEqOvRDu8ak0oU7Unzhbk/v53n20R2tDy1mLmSy4/7ERTnGmvxk0/Xl+chKH&#10;OAknp5+nENyh5uVQYzbNFaH0OTaQlekY7YMejpWj5hnrYxGjQiWMROyCy+AG4Sp0uwILSKrFIplh&#10;cK0It+bRyggeWY39+bR7Fs72TRzQ/Xc0zK+YvenlzjZ6GlpsAlV1avRXXnu+MfSpcfoFFbfKoZys&#10;Xtfo/BcAAAD//wMAUEsDBBQABgAIAAAAIQDl0bhH2wAAAAgBAAAPAAAAZHJzL2Rvd25yZXYueG1s&#10;TI/NTsMwEITvSLyDtUjcqPMDbRSyqVAlLnBqWnF2420SEa+j2GnN2+Oe4Dia0cw31TaYUVxodoNl&#10;hHSVgCBurR64Qzge3p8KEM4r1mq0TAg/5GBb399VqtT2ynu6NL4TsYRdqRB676dSStf2ZJRb2Yk4&#10;emc7G+WjnDupZ3WN5WaUWZKspVEDx4VeTbTrqf1uFoPwVex1dwwfjfnMl905WzsTvEN8fAhvryA8&#10;Bf8Xhht+RIc6Mp3swtqJEWHzkuUxipCnIKK/KW76hJA9pyDrSv4/UP8CAAD//wMAUEsBAi0AFAAG&#10;AAgAAAAhALaDOJL+AAAA4QEAABMAAAAAAAAAAAAAAAAAAAAAAFtDb250ZW50X1R5cGVzXS54bWxQ&#10;SwECLQAUAAYACAAAACEAOP0h/9YAAACUAQAACwAAAAAAAAAAAAAAAAAvAQAAX3JlbHMvLnJlbHNQ&#10;SwECLQAUAAYACAAAACEAr+LMt5gCAACOBQAADgAAAAAAAAAAAAAAAAAuAgAAZHJzL2Uyb0RvYy54&#10;bWxQSwECLQAUAAYACAAAACEA5dG4R9sAAAAIAQAADwAAAAAAAAAAAAAAAADyBAAAZHJzL2Rvd25y&#10;ZXYueG1sUEsFBgAAAAAEAAQA8wAAAPoFAAAAAA==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BEA14CC" wp14:editId="2E2C80BF">
                      <wp:simplePos x="0" y="0"/>
                      <wp:positionH relativeFrom="column">
                        <wp:posOffset>4186555</wp:posOffset>
                      </wp:positionH>
                      <wp:positionV relativeFrom="paragraph">
                        <wp:posOffset>19685</wp:posOffset>
                      </wp:positionV>
                      <wp:extent cx="190500" cy="133350"/>
                      <wp:effectExtent l="0" t="0" r="19050" b="1905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8" o:spid="_x0000_s1026" style="position:absolute;margin-left:329.65pt;margin-top:1.55pt;width:15pt;height:10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RTClgIAAI4FAAAOAAAAZHJzL2Uyb0RvYy54bWysVNtO3DAQfa/Uf7D8XrJZLi0rsmgFoqqE&#10;YAVUPBvH2URyPK7tvfXre+xc2FLUh6ovicczc8Zz5nJxuWs12yjnGzIFz48mnCkjqWzMquDfn24+&#10;feHMB2FKocmogu+V55fzjx8utnamplSTLpVjADF+trUFr0Owsyzzslat8EdklYGyIteKANGtstKJ&#10;LdBbnU0nk7NsS660jqTyHrfXnZLPE35VKRnuq8qrwHTB8baQvi59X+I3m1+I2coJWzeyf4b4h1e0&#10;ojEIOkJdiyDY2jV/QLWNdOSpCkeS2oyqqpEq5YBs8smbbB5rYVXKBeR4O9Lk/x+svNssHWtK1A6V&#10;MqJFjR7AmjArrRjuQNDW+hnsHu3S9ZLHMWa7q1wb/8iD7RKp+5FUtQtM4jI/n5xOQL2EKj8+Pj5N&#10;pGevztb58FVRy+Kh4A7RE5Vic+sDAsJ0MImxDN00Wqe6acO2BT+LkFHjSTdlVCYhdpC60o5tBGof&#10;dnlMBVgHVpC0wWVMsEspncJeqwihzYOqwA2SmHYBfscUUioT8k5Vi1J1oZAt8u2DDR4pdAKMyBUe&#10;OWL3AINlBzJgdzC9fXRVqalH5z7zvzmPHikymTA6t40h915mGln1kTv7gaSOmsjSC5V7dI6jbqS8&#10;lTcN6ncrfFgKhxlCybEXwj0+lSbUifoTZzW5n+/dR3u0NrScbTGTBfc/1sIpzvQ3g6Y/z09O4hAn&#10;4eT08xSCO9S8HGrMur0ilD7HBrIyHaN90MOxctQ+Y30sYlSohJGIXXAZ3CBchW5XYAFJtVgkMwyu&#10;FeHWPFoZwSOrsT+fds/C2b6JA7r/job5FbM3vdzZRk9Di3WgqkmN/sprzzeGPjVOv6DiVjmUk9Xr&#10;Gp3/AgAA//8DAFBLAwQUAAYACAAAACEARsso/9sAAAAIAQAADwAAAGRycy9kb3ducmV2LnhtbEyP&#10;zU7DMBCE70i8g7VI3KjzA1EI2VSoEhc4NVSc3XibRMTrKHZa8/a4JziOZjTzTb0NZhJnWtxoGSHd&#10;JCCIO6tH7hEOn28PJQjnFWs1WSaEH3KwbW5valVpe+E9nVvfi1jCrlIIg/dzJaXrBjLKbexMHL2T&#10;XYzyUS691Iu6xHIzySxJCmnUyHFhUDPtBuq+29UgfJV73R/Ce2s+8nV3ygpngneI93fh9QWEp+D/&#10;wnDFj+jQRKajXVk7MSEUT895jCLkKYjoF+VVHxGyxxRkU8v/B5pfAAAA//8DAFBLAQItABQABgAI&#10;AAAAIQC2gziS/gAAAOEBAAATAAAAAAAAAAAAAAAAAAAAAABbQ29udGVudF9UeXBlc10ueG1sUEsB&#10;Ai0AFAAGAAgAAAAhADj9If/WAAAAlAEAAAsAAAAAAAAAAAAAAAAALwEAAF9yZWxzLy5yZWxzUEsB&#10;Ai0AFAAGAAgAAAAhABLlFMKWAgAAjgUAAA4AAAAAAAAAAAAAAAAALgIAAGRycy9lMm9Eb2MueG1s&#10;UEsBAi0AFAAGAAgAAAAhAEbLKP/bAAAACAEAAA8AAAAAAAAAAAAAAAAA8AQAAGRycy9kb3ducmV2&#10;LnhtbFBLBQYAAAAABAAEAPMAAAD4BQAAAAA=&#10;" filled="f" strokecolor="black [3213]" strokeweight=".5pt"/>
                  </w:pict>
                </mc:Fallback>
              </mc:AlternateContent>
            </w:r>
            <w:r w:rsidR="001F0DC8" w:rsidRPr="001F0DC8">
              <w:rPr>
                <w:sz w:val="24"/>
                <w:lang w:val="nb-NO"/>
              </w:rPr>
              <w:t>Har du brukt hormontabletter eller hormonplaster etter inngrepet</w:t>
            </w:r>
            <w:r>
              <w:rPr>
                <w:sz w:val="24"/>
                <w:lang w:val="nb-NO"/>
              </w:rPr>
              <w:t xml:space="preserve"> Ja          Nei 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</w:tcPr>
          <w:p w14:paraId="5CB3752F" w14:textId="77777777" w:rsidR="001F0DC8" w:rsidRPr="001F0DC8" w:rsidRDefault="001F0DC8">
            <w:pPr>
              <w:rPr>
                <w:sz w:val="24"/>
                <w:lang w:val="nb-NO"/>
              </w:rPr>
            </w:pPr>
          </w:p>
        </w:tc>
      </w:tr>
      <w:tr w:rsidR="00F97E42" w:rsidRPr="0064666E" w14:paraId="7E1BA17B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hideMark/>
          </w:tcPr>
          <w:p w14:paraId="77446B45" w14:textId="77777777" w:rsidR="00F97E42" w:rsidRDefault="00F97E42" w:rsidP="00BE671C">
            <w:pPr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7C53E06C" wp14:editId="38D5828D">
                      <wp:simplePos x="0" y="0"/>
                      <wp:positionH relativeFrom="column">
                        <wp:posOffset>3453130</wp:posOffset>
                      </wp:positionH>
                      <wp:positionV relativeFrom="paragraph">
                        <wp:posOffset>18415</wp:posOffset>
                      </wp:positionV>
                      <wp:extent cx="190500" cy="133350"/>
                      <wp:effectExtent l="0" t="0" r="19050" b="1905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2" o:spid="_x0000_s1026" style="position:absolute;margin-left:271.9pt;margin-top:1.45pt;width:15pt;height:10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Bg0mAIAAI4FAAAOAAAAZHJzL2Uyb0RvYy54bWysVE1vGyEQvVfqf0Dcm/XaSdpYWUeWo1SV&#10;osRKUuVMWPAiAUMBe+3++g7sR9w06qHqZZdhZt7wHsNcXu2NJjvhgwJb0fJkQomwHGplNxX9/nTz&#10;6QslITJbMw1WVPQgAr1afPxw2bq5mEIDuhaeIIgN89ZVtInRzYsi8EYYFk7ACYtOCd6wiKbfFLVn&#10;LaIbXUwnk/OiBV87D1yEgLvXnZMuMr6Ugsd7KYOIRFcUzxbz1+fvS/oWi0s233jmGsX7Y7B/OIVh&#10;ymLREeqaRUa2Xv0BZRT3EEDGEw6mACkVF5kDsiknb9g8NsyJzAXFCW6UKfw/WH63W3ui6opOp5RY&#10;ZvCOHlA1ZjdaENxDgVoX5hj36Na+twIuE9u99Cb9kQfZZ1EPo6hiHwnHzfJicjZB6Tm6ytlsdpZF&#10;L16TnQ/xqwBD0qKiHqtnKdnuNkQsiKFDSKpl4UZpne9NW9JW9DxBJk8ArerkzEbqILHSnuwY3n3c&#10;l4kKYh1FoaUtbiaCHaW8igctEoS2D0KiNkhi2hX4HZNxLmwsO1fDatGVQrbIty82ZOTSGTAhSzzk&#10;iN0DDJEdyIDdwfTxKVXkph6Te+Z/Sx4zcmWwcUw2yoJ/j5lGVn3lLn4QqZMmqfQC9QE7x0P3pILj&#10;Nwrv75aFuGYe3xBeOc6FeI8fqQHvCfoVJQ34n+/tp3hsbfRS0uKbrGj4sWVeUKK/WWz6i/L0ND3i&#10;bJyefZ6i4Y89L8ceuzUrwKsvcQI5npcpPuphKT2YZxwfy1QVXcxyrF1RHv1grGI3K3AAcbFc5jB8&#10;uI7FW/voeAJPqqb+fNo/M+/6Jo7Y/XcwvF82f9PLXWzKtLDcRpAqN/qrrr3e+Ohz4/QDKk2VYztH&#10;vY7RxS8AAAD//wMAUEsDBBQABgAIAAAAIQCHQcDh2wAAAAgBAAAPAAAAZHJzL2Rvd25yZXYueG1s&#10;TI/BbsIwEETvlfgHa5G4FadJoZDGQQipl/ZEino28ZJEjddR7ID7911O7fFpVjNvi120vbji6DtH&#10;Cp6WCQik2pmOGgWnz7fHDQgfNBndO0IFP+hhV84eCp0bd6MjXqvQCC4hn2sFbQhDLqWvW7TaL92A&#10;xNnFjVYHxrGRZtQ3Lre9TJNkLa3uiBdaPeChxfq7mqyCr83RNKf4XtmPbDpc0rW3MXilFvO4fwUR&#10;MIa/Y7jrszqU7HR2ExkvegWr54zVg4J0C4Lz1cudz8zZFmRZyP8PlL8AAAD//wMAUEsBAi0AFAAG&#10;AAgAAAAhALaDOJL+AAAA4QEAABMAAAAAAAAAAAAAAAAAAAAAAFtDb250ZW50X1R5cGVzXS54bWxQ&#10;SwECLQAUAAYACAAAACEAOP0h/9YAAACUAQAACwAAAAAAAAAAAAAAAAAvAQAAX3JlbHMvLnJlbHNQ&#10;SwECLQAUAAYACAAAACEAGeQYNJgCAACOBQAADgAAAAAAAAAAAAAAAAAuAgAAZHJzL2Uyb0RvYy54&#10;bWxQSwECLQAUAAYACAAAACEAh0HA4dsAAAAIAQAADwAAAAAAAAAAAAAAAADyBAAAZHJzL2Rvd25y&#10;ZXYueG1sUEsFBgAAAAAEAAQA8wAAAPoFAAAAAA==&#10;" filled="f" strokecolor="black [3213]" strokeweight=".5pt"/>
                  </w:pict>
                </mc:Fallback>
              </mc:AlternateContent>
            </w: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1FE23AD" wp14:editId="3DAB967D">
                      <wp:simplePos x="0" y="0"/>
                      <wp:positionH relativeFrom="column">
                        <wp:posOffset>4062730</wp:posOffset>
                      </wp:positionH>
                      <wp:positionV relativeFrom="paragraph">
                        <wp:posOffset>8890</wp:posOffset>
                      </wp:positionV>
                      <wp:extent cx="190500" cy="133350"/>
                      <wp:effectExtent l="0" t="0" r="19050" b="1905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1" o:spid="_x0000_s1026" style="position:absolute;margin-left:319.9pt;margin-top:.7pt;width:15pt;height:10.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HCqlwIAAI4FAAAOAAAAZHJzL2Uyb0RvYy54bWysVE1v2zAMvQ/YfxB0Xx2nH1uDOkXQosOA&#10;og3aDj2rshwbkEVNUuJkv35PsuNmXbHDsIstitQj3xOpi8ttq9lGOd+QKXh+NOFMGUllY1YF//50&#10;8+kLZz4IUwpNRhV8pzy/nH/8cNHZmZpSTbpUjgHE+FlnC16HYGdZ5mWtWuGPyCoDZ0WuFQGmW2Wl&#10;Ex3QW51NJ5OzrCNXWkdSeY/d697J5wm/qpQM91XlVWC64KgtpK9L35f4zeYXYrZywtaNHMoQ/1BF&#10;KxqDpCPUtQiCrV3zB1TbSEeeqnAkqc2oqhqpEgewySdv2DzWwqrEBeJ4O8rk/x+svNssHWvKgk9z&#10;zoxocUcPUE2YlVYMexCos36GuEe7dIPlsYxst5Vr4x882DaJuhtFVdvAJDbz88npBNJLuPLj4+PT&#10;JHr2etg6H74qallcFNwhe5JSbG59QEKE7kNiLkM3jdbp3rRhXcHPImT0eNJNGZ3JiB2krrRjG4G7&#10;D9tEBVgHUbC0QYJIsKeUVmGnVYTQ5kFV0AYkpn2C3zGFlMqEvHfVolR9KrAF377w1MexikQjAUbk&#10;CkWO2APA+9g9zBAfj6rU1OPhgfnfDo8nUmYyYTzcNobce8w0WA2Z+/i9SL00UaUXKnfoHEf9SHkr&#10;bxrc363wYSkcZghXjnch3ONTacI90bDirCb38739GI/WhpezDjNZcP9jLZziTH8zaPrz/OQkDnEy&#10;Tk4/T2G4Q8/Loces2yvC1aOvUV1axvig98vKUfuM52MRs8IljETugsvg9sZV6N8KPEBSLRYpDINr&#10;Rbg1j1ZG8Khq7M+n7bNwdmjigO6/o/38itmbXu5j40lDi3WgqkmN/qrroDeGPjXO8EDFV+XQTlGv&#10;z+j8FwAAAP//AwBQSwMEFAAGAAgAAAAhABrKNZ/aAAAACAEAAA8AAABkcnMvZG93bnJldi54bWxM&#10;j8FOwzAQRO9I/IO1SNyoQ1pZJcSpUCUucGqoenbjbRIRr6PYad2/7/YEx9FbzbwtN8kN4oxT6D1p&#10;eF1kIJAab3tqNex/Pl/WIEI0ZM3gCTVcMcCmenwoTWH9hXZ4rmMruIRCYTR0MY6FlKHp0Jmw8CMS&#10;s5OfnIkcp1bayVy43A0yzzIlnemJFzoz4rbD5reenYbDemfbffqq3fdy3p5yFVyKQevnp/TxDiJi&#10;in/HcNdndajY6ehnskEMGtTyjdUjgxUI5krd81FDnq9AVqX8/0B1AwAA//8DAFBLAQItABQABgAI&#10;AAAAIQC2gziS/gAAAOEBAAATAAAAAAAAAAAAAAAAAAAAAABbQ29udGVudF9UeXBlc10ueG1sUEsB&#10;Ai0AFAAGAAgAAAAhADj9If/WAAAAlAEAAAsAAAAAAAAAAAAAAAAALwEAAF9yZWxzLy5yZWxzUEsB&#10;Ai0AFAAGAAgAAAAhAN7scKqXAgAAjgUAAA4AAAAAAAAAAAAAAAAALgIAAGRycy9lMm9Eb2MueG1s&#10;UEsBAi0AFAAGAAgAAAAhABrKNZ/aAAAACAEAAA8AAAAAAAAAAAAAAAAA8QQAAGRycy9kb3ducmV2&#10;LnhtbFBLBQYAAAAABAAEAPMAAAD4BQAAAAA=&#10;" filled="f" strokecolor="black [3213]" strokeweight=".5pt"/>
                  </w:pict>
                </mc:Fallback>
              </mc:AlternateContent>
            </w:r>
            <w:r>
              <w:rPr>
                <w:sz w:val="24"/>
                <w:lang w:val="nb-NO"/>
              </w:rPr>
              <w:t xml:space="preserve">Har du måttet ha noen ny operasjon mot blødningene Ja          Nei    </w:t>
            </w:r>
          </w:p>
          <w:p w14:paraId="16D43692" w14:textId="77777777" w:rsidR="00F97E42" w:rsidRPr="001F0DC8" w:rsidRDefault="00F97E42" w:rsidP="00BE671C">
            <w:pPr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 xml:space="preserve">Hvis ja: hvilken typer operasjon:                    </w:t>
            </w:r>
            <w:r w:rsidR="00C22289">
              <w:rPr>
                <w:sz w:val="24"/>
                <w:lang w:val="nb-NO"/>
              </w:rPr>
              <w:t xml:space="preserve">                       </w:t>
            </w:r>
            <w:r>
              <w:rPr>
                <w:sz w:val="24"/>
                <w:lang w:val="nb-NO"/>
              </w:rPr>
              <w:t>Og når ble du operert igjen:         (årstall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663E464B" w14:textId="77777777" w:rsidR="00F97E42" w:rsidRPr="001F0DC8" w:rsidRDefault="00F97E42">
            <w:pPr>
              <w:rPr>
                <w:sz w:val="24"/>
                <w:lang w:val="nb-NO"/>
              </w:rPr>
            </w:pPr>
          </w:p>
        </w:tc>
      </w:tr>
      <w:tr w:rsidR="00F97E42" w:rsidRPr="0064666E" w14:paraId="67CFA1BF" w14:textId="77777777" w:rsidTr="00D3335E">
        <w:tc>
          <w:tcPr>
            <w:tcW w:w="9889" w:type="dxa"/>
          </w:tcPr>
          <w:p w14:paraId="050EDDA7" w14:textId="77777777" w:rsidR="00F97E42" w:rsidRPr="001F0DC8" w:rsidRDefault="00F97E42" w:rsidP="00D3335E">
            <w:pPr>
              <w:rPr>
                <w:sz w:val="24"/>
                <w:lang w:val="nb-NO"/>
              </w:rPr>
            </w:pPr>
          </w:p>
        </w:tc>
        <w:tc>
          <w:tcPr>
            <w:tcW w:w="425" w:type="dxa"/>
          </w:tcPr>
          <w:p w14:paraId="265A0DC9" w14:textId="77777777" w:rsidR="00F97E42" w:rsidRPr="001F0DC8" w:rsidRDefault="00F97E42">
            <w:pPr>
              <w:rPr>
                <w:sz w:val="24"/>
                <w:lang w:val="nb-NO"/>
              </w:rPr>
            </w:pPr>
          </w:p>
        </w:tc>
      </w:tr>
      <w:tr w:rsidR="00F97E42" w:rsidRPr="0064666E" w14:paraId="436C394D" w14:textId="77777777" w:rsidTr="00D3335E">
        <w:tc>
          <w:tcPr>
            <w:tcW w:w="9889" w:type="dxa"/>
          </w:tcPr>
          <w:p w14:paraId="237D1267" w14:textId="77777777" w:rsidR="00F97E42" w:rsidRPr="001F0DC8" w:rsidRDefault="00F97E42">
            <w:pPr>
              <w:rPr>
                <w:sz w:val="24"/>
                <w:lang w:val="nb-NO"/>
              </w:rPr>
            </w:pPr>
          </w:p>
        </w:tc>
        <w:tc>
          <w:tcPr>
            <w:tcW w:w="425" w:type="dxa"/>
          </w:tcPr>
          <w:p w14:paraId="1037B01E" w14:textId="77777777" w:rsidR="00F97E42" w:rsidRPr="001F0DC8" w:rsidRDefault="00F97E42">
            <w:pPr>
              <w:rPr>
                <w:sz w:val="24"/>
                <w:lang w:val="nb-NO"/>
              </w:rPr>
            </w:pPr>
          </w:p>
        </w:tc>
      </w:tr>
      <w:tr w:rsidR="00F97E42" w14:paraId="687CC585" w14:textId="77777777" w:rsidTr="00D3335E">
        <w:tc>
          <w:tcPr>
            <w:tcW w:w="9889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hideMark/>
          </w:tcPr>
          <w:p w14:paraId="29DF26FA" w14:textId="77777777" w:rsidR="002C0A93" w:rsidRPr="002C0A93" w:rsidRDefault="00F97E42">
            <w:pPr>
              <w:rPr>
                <w:b/>
                <w:sz w:val="24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7AB90FF3" wp14:editId="28A5D59D">
                      <wp:simplePos x="0" y="0"/>
                      <wp:positionH relativeFrom="column">
                        <wp:posOffset>3853180</wp:posOffset>
                      </wp:positionH>
                      <wp:positionV relativeFrom="paragraph">
                        <wp:posOffset>168910</wp:posOffset>
                      </wp:positionV>
                      <wp:extent cx="190500" cy="133350"/>
                      <wp:effectExtent l="0" t="0" r="19050" b="1905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3" o:spid="_x0000_s1026" style="position:absolute;margin-left:303.4pt;margin-top:13.3pt;width:15pt;height:10.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8BBmAIAAI4FAAAOAAAAZHJzL2Uyb0RvYy54bWysVE1vGyEQvVfqf0Dcm/XaSdpYXkeWo1SV&#10;oiRKUuVMWPAiAUMBe+3++g7sR9w06qHqZZdhZt7wHsMsLvdGk53wQYGtaHkyoURYDrWym4p+f7r+&#10;9IWSEJmtmQYrKnoQgV4uP35YtG4uptCAroUnCGLDvHUVbWJ086IIvBGGhRNwwqJTgjcsouk3Re1Z&#10;i+hGF9PJ5LxowdfOAxch4O5V56TLjC+l4PFOyiAi0RXFs8X89fn7kr7FcsHmG89co3h/DPYPpzBM&#10;WSw6Ql2xyMjWqz+gjOIeAsh4wsEUIKXiInNANuXkDZvHhjmRuaA4wY0yhf8Hy293956ouqLTGSWW&#10;GbyjB1SN2Y0WBPdQoNaFOcY9unvfWwGXie1eepP+yIPss6iHUVSxj4TjZnkxOZug9Bxd5Ww2O8ui&#10;F6/Jzof4VYAhaVFRj9WzlGx3EyIWxNAhJNWycK20zvemLWkrep4gkyeAVnVyZiN1kFhrT3YM7z7u&#10;y0QFsY6i0NIWNxPBjlJexYMWCULbByFRGyQx7Qr8jsk4FzaWnathtehKIVvk2xcbMnLpDJiQJR5y&#10;xO4BhsgOZMDuYPr4lCpyU4/JPfO/JY8ZuTLYOCYbZcG/x0wjq75yFz+I1EmTVHqB+oCd46F7UsHx&#10;a4X3d8NCvGce3xBeOc6FeIcfqQHvCfoVJQ34n+/tp3hsbfRS0uKbrGj4sWVeUKK/WWz6i/L0ND3i&#10;bJyefZ6i4Y89L8ceuzVrwKsvcQI5npcpPuphKT2YZxwfq1QVXcxyrF1RHv1grGM3K3AAcbFa5TB8&#10;uI7FG/voeAJPqqb+fNo/M+/6Jo7Y/bcwvF82f9PLXWzKtLDaRpAqN/qrrr3e+Ohz4/QDKk2VYztH&#10;vY7R5S8AAAD//wMAUEsDBBQABgAIAAAAIQAwEd5E3AAAAAkBAAAPAAAAZHJzL2Rvd25yZXYueG1s&#10;TI/BTsMwEETvSP0Ha5G4UYcUmSrNpqoqcYFTQ8XZjbdJ1HgdxU5r/h73BMedHc28KbfRDuJKk+8d&#10;I7wsMxDEjTM9twjHr/fnNQgfNBs9OCaEH/KwrRYPpS6Mu/GBrnVoRQphX2iELoSxkNI3HVntl24k&#10;Tr+zm6wO6ZxaaSZ9S+F2kHmWKWl1z6mh0yPtO2ou9WwRvtcH0x7jR20/V/P+nCtvY/CIT49xtwER&#10;KIY/M9zxEzpUienkZjZeDAgqUwk9IORKgUgGtboLJ4TXNwWyKuX/BdUvAAAA//8DAFBLAQItABQA&#10;BgAIAAAAIQC2gziS/gAAAOEBAAATAAAAAAAAAAAAAAAAAAAAAABbQ29udGVudF9UeXBlc10ueG1s&#10;UEsBAi0AFAAGAAgAAAAhADj9If/WAAAAlAEAAAsAAAAAAAAAAAAAAAAALwEAAF9yZWxzLy5yZWxz&#10;UEsBAi0AFAAGAAgAAAAhAKTjwEGYAgAAjgUAAA4AAAAAAAAAAAAAAAAALgIAAGRycy9lMm9Eb2Mu&#10;eG1sUEsBAi0AFAAGAAgAAAAhADAR3kTcAAAACQEAAA8AAAAAAAAAAAAAAAAA8gQAAGRycy9kb3du&#10;cmV2LnhtbFBLBQYAAAAABAAEAPMAAAD7BQAAAAA=&#10;" filled="f" strokecolor="black [3213]" strokeweight=".5pt"/>
                  </w:pict>
                </mc:Fallback>
              </mc:AlternateContent>
            </w:r>
            <w:r>
              <w:rPr>
                <w:b/>
                <w:sz w:val="24"/>
              </w:rPr>
              <w:t>Viktigst: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70E6FCCA" w14:textId="77777777" w:rsidR="00F97E42" w:rsidRDefault="00F97E42">
            <w:pPr>
              <w:rPr>
                <w:sz w:val="24"/>
              </w:rPr>
            </w:pPr>
          </w:p>
        </w:tc>
      </w:tr>
      <w:tr w:rsidR="00F97E42" w:rsidRPr="0064666E" w14:paraId="748AE6AA" w14:textId="77777777" w:rsidTr="00D3335E">
        <w:tc>
          <w:tcPr>
            <w:tcW w:w="9889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hideMark/>
          </w:tcPr>
          <w:p w14:paraId="15B26E23" w14:textId="77777777" w:rsidR="002C0A93" w:rsidRPr="001F0DC8" w:rsidRDefault="00F97E42" w:rsidP="00F97E42">
            <w:pPr>
              <w:rPr>
                <w:sz w:val="24"/>
                <w:lang w:val="nb-NO"/>
              </w:rPr>
            </w:pPr>
            <w:r>
              <w:rPr>
                <w:noProof/>
                <w:sz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7D00B715" wp14:editId="1F7C92AC">
                      <wp:simplePos x="0" y="0"/>
                      <wp:positionH relativeFrom="column">
                        <wp:posOffset>3300730</wp:posOffset>
                      </wp:positionH>
                      <wp:positionV relativeFrom="paragraph">
                        <wp:posOffset>3175</wp:posOffset>
                      </wp:positionV>
                      <wp:extent cx="190500" cy="133350"/>
                      <wp:effectExtent l="0" t="0" r="19050" b="1905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0500" cy="1333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4" o:spid="_x0000_s1026" style="position:absolute;margin-left:259.9pt;margin-top:.25pt;width:15pt;height:10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7nTmAIAAI4FAAAOAAAAZHJzL2Uyb0RvYy54bWysVE1vGyEQvVfqf0Dcm/U6TtpYWUeWI1eV&#10;oiRKUuVMWPAiAUMBe+3++g7sR9w06qHqZZdhZt7wHsNcXu2NJjvhgwJb0fJkQomwHGplNxX9/rT+&#10;9IWSEJmtmQYrKnoQgV4tPn64bN1cTKEBXQtPEMSGeesq2sTo5kUReCMMCyfghEWnBG9YRNNvitqz&#10;FtGNLqaTyXnRgq+dBy5CwN3rzkkXGV9KweOdlEFEoiuKZ4v56/P3JX2LxSWbbzxzjeL9Mdg/nMIw&#10;ZbHoCHXNIiNbr/6AMop7CCDjCQdTgJSKi8wB2ZSTN2weG+ZE5oLiBDfKFP4fLL/d3Xui6opOZ5RY&#10;ZvCOHlA1ZjdaENxDgVoX5hj36O59bwVcJrZ76U36Iw+yz6IeRlHFPhKOm+XF5GyC0nN0laenp2dZ&#10;9OI12fkQvwowJC0q6rF6lpLtbkLEghg6hKRaFtZK63xv2pK2oucJMnkCaFUnZzZSB4mV9mTH8O7j&#10;vkxUEOsoCi1tcTMR7CjlVTxokSC0fRAStUES067A75iMc2Fj2bkaVouuFLJFvn2xISOXzoAJWeIh&#10;R+weYIjsQAbsDqaPT6kiN/WY3DP/W/KYkSuDjWOyURb8e8w0suord/GDSJ00SaUXqA/YOR66JxUc&#10;Xyu8vxsW4j3z+IbwynEuxDv8SA14T9CvKGnA/3xvP8Vja6OXkhbfZEXDjy3zghL9zWLTX5SzWXrE&#10;2ZidfZ6i4Y89L8ceuzUrwKsvcQI5npcpPuphKT2YZxwfy1QVXcxyrF1RHv1grGI3K3AAcbFc5jB8&#10;uI7FG/voeAJPqqb+fNo/M+/6Jo7Y/bcwvF82f9PLXWzKtLDcRpAqN/qrrr3e+Ohz4/QDKk2VYztH&#10;vY7RxS8AAAD//wMAUEsDBBQABgAIAAAAIQCNc95C2gAAAAcBAAAPAAAAZHJzL2Rvd25yZXYueG1s&#10;TI7BbsIwEETvlfgHaytxK07SBtE0DkJIvbQnUtSziZckaryOYgfM33c5tbcZzWjmldtoB3HByfeO&#10;FKSrBARS40xPrYLj1/vTBoQPmoweHKGCG3rYVouHUhfGXemAlzq0gkfIF1pBF8JYSOmbDq32Kzci&#10;cXZ2k9WB7dRKM+krj9tBZkmyllb3xA+dHnHfYfNTz1bB9+Zg2mP8qO3n87w/Z2tvY/BKLR/j7g1E&#10;wBj+ynDHZ3SomOnkZjJeDAry9JXRAwsQHOcvd3tSkKU5yKqU//mrXwAAAP//AwBQSwECLQAUAAYA&#10;CAAAACEAtoM4kv4AAADhAQAAEwAAAAAAAAAAAAAAAAAAAAAAW0NvbnRlbnRfVHlwZXNdLnhtbFBL&#10;AQItABQABgAIAAAAIQA4/SH/1gAAAJQBAAALAAAAAAAAAAAAAAAAAC8BAABfcmVscy8ucmVsc1BL&#10;AQItABQABgAIAAAAIQDW87nTmAIAAI4FAAAOAAAAAAAAAAAAAAAAAC4CAABkcnMvZTJvRG9jLnht&#10;bFBLAQItABQABgAIAAAAIQCNc95C2gAAAAcBAAAPAAAAAAAAAAAAAAAAAPIEAABkcnMvZG93bnJl&#10;di54bWxQSwUGAAAAAAQABADzAAAA+QUAAAAA&#10;" filled="f" strokecolor="black [3213]" strokeweight=".5pt"/>
                  </w:pict>
                </mc:Fallback>
              </mc:AlternateContent>
            </w:r>
            <w:r w:rsidRPr="001F0DC8">
              <w:rPr>
                <w:sz w:val="24"/>
                <w:lang w:val="nb-NO"/>
              </w:rPr>
              <w:t>Oppfatter du blødningene som et problem fortsatt</w:t>
            </w:r>
            <w:r>
              <w:rPr>
                <w:sz w:val="24"/>
                <w:lang w:val="nb-NO"/>
              </w:rPr>
              <w:t xml:space="preserve">   J</w:t>
            </w:r>
            <w:r w:rsidRPr="001F0DC8">
              <w:rPr>
                <w:sz w:val="24"/>
                <w:lang w:val="nb-NO"/>
              </w:rPr>
              <w:t xml:space="preserve">a </w:t>
            </w:r>
            <w:r>
              <w:rPr>
                <w:sz w:val="24"/>
                <w:lang w:val="nb-NO"/>
              </w:rPr>
              <w:t xml:space="preserve">       Ne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793800FD" w14:textId="77777777" w:rsidR="00F97E42" w:rsidRPr="001F0DC8" w:rsidRDefault="00F97E42">
            <w:pPr>
              <w:rPr>
                <w:sz w:val="24"/>
                <w:lang w:val="nb-NO"/>
              </w:rPr>
            </w:pPr>
          </w:p>
        </w:tc>
      </w:tr>
    </w:tbl>
    <w:p w14:paraId="0FBFF23C" w14:textId="77777777" w:rsidR="001F0DC8" w:rsidRPr="001F0DC8" w:rsidRDefault="001F0DC8" w:rsidP="001F0DC8">
      <w:pPr>
        <w:rPr>
          <w:sz w:val="24"/>
          <w:lang w:val="nb-NO"/>
        </w:rPr>
      </w:pPr>
    </w:p>
    <w:tbl>
      <w:tblPr>
        <w:tblW w:w="1031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6053"/>
      </w:tblGrid>
      <w:tr w:rsidR="001F0DC8" w14:paraId="73990A5F" w14:textId="77777777" w:rsidTr="00F97E42">
        <w:tc>
          <w:tcPr>
            <w:tcW w:w="42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</w:tcPr>
          <w:p w14:paraId="51BC9F9E" w14:textId="77777777" w:rsidR="001F0DC8" w:rsidRDefault="001F0DC8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Kommentarer:</w:t>
            </w:r>
          </w:p>
          <w:p w14:paraId="4C44569A" w14:textId="77777777" w:rsidR="001F0DC8" w:rsidRDefault="001F0DC8">
            <w:pPr>
              <w:rPr>
                <w:b/>
                <w:sz w:val="24"/>
              </w:rPr>
            </w:pPr>
          </w:p>
          <w:p w14:paraId="74BB227E" w14:textId="77777777" w:rsidR="001F0DC8" w:rsidRDefault="001F0DC8">
            <w:pPr>
              <w:rPr>
                <w:b/>
                <w:sz w:val="24"/>
              </w:rPr>
            </w:pPr>
          </w:p>
          <w:p w14:paraId="4A271FBA" w14:textId="77777777" w:rsidR="00E50EE4" w:rsidRDefault="00E50EE4">
            <w:pPr>
              <w:rPr>
                <w:b/>
                <w:sz w:val="24"/>
              </w:rPr>
            </w:pPr>
          </w:p>
          <w:p w14:paraId="59F90866" w14:textId="77777777" w:rsidR="00E50EE4" w:rsidRDefault="00E50EE4">
            <w:pPr>
              <w:rPr>
                <w:b/>
                <w:sz w:val="24"/>
              </w:rPr>
            </w:pPr>
          </w:p>
          <w:p w14:paraId="41C40520" w14:textId="77777777" w:rsidR="00E50EE4" w:rsidRDefault="00E50EE4">
            <w:pPr>
              <w:rPr>
                <w:b/>
                <w:sz w:val="24"/>
              </w:rPr>
            </w:pPr>
          </w:p>
          <w:p w14:paraId="18056ED3" w14:textId="77777777" w:rsidR="00E50EE4" w:rsidRDefault="00E50EE4">
            <w:pPr>
              <w:rPr>
                <w:b/>
                <w:sz w:val="24"/>
              </w:rPr>
            </w:pPr>
          </w:p>
          <w:p w14:paraId="23795218" w14:textId="77777777" w:rsidR="00E50EE4" w:rsidRDefault="00E50EE4">
            <w:pPr>
              <w:rPr>
                <w:b/>
                <w:sz w:val="24"/>
              </w:rPr>
            </w:pPr>
          </w:p>
          <w:p w14:paraId="004F3A77" w14:textId="77777777" w:rsidR="00E50EE4" w:rsidRDefault="00E50EE4">
            <w:pPr>
              <w:rPr>
                <w:b/>
                <w:sz w:val="24"/>
              </w:rPr>
            </w:pPr>
          </w:p>
          <w:p w14:paraId="7A828F3D" w14:textId="77777777" w:rsidR="00E50EE4" w:rsidRDefault="00E50EE4">
            <w:pPr>
              <w:rPr>
                <w:b/>
                <w:sz w:val="24"/>
              </w:rPr>
            </w:pPr>
          </w:p>
          <w:p w14:paraId="7DBE1736" w14:textId="77777777" w:rsidR="00E50EE4" w:rsidRDefault="00E50EE4">
            <w:pPr>
              <w:rPr>
                <w:b/>
                <w:sz w:val="24"/>
              </w:rPr>
            </w:pPr>
          </w:p>
          <w:p w14:paraId="008D6B2E" w14:textId="77777777" w:rsidR="00E50EE4" w:rsidRDefault="00E50EE4">
            <w:pPr>
              <w:rPr>
                <w:b/>
                <w:sz w:val="24"/>
              </w:rPr>
            </w:pPr>
          </w:p>
          <w:p w14:paraId="4C55813A" w14:textId="77777777" w:rsidR="00E50EE4" w:rsidRDefault="00E50EE4">
            <w:pPr>
              <w:rPr>
                <w:b/>
                <w:sz w:val="24"/>
              </w:rPr>
            </w:pPr>
          </w:p>
        </w:tc>
        <w:tc>
          <w:tcPr>
            <w:tcW w:w="605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074B6CC9" w14:textId="77777777" w:rsidR="001F0DC8" w:rsidRDefault="001F0DC8">
            <w:pPr>
              <w:rPr>
                <w:sz w:val="24"/>
              </w:rPr>
            </w:pPr>
          </w:p>
        </w:tc>
      </w:tr>
    </w:tbl>
    <w:p w14:paraId="512FD6EC" w14:textId="77777777" w:rsidR="001F0DC8" w:rsidRDefault="001F0DC8" w:rsidP="001F0DC8"/>
    <w:sectPr w:rsidR="001F0D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DC8"/>
    <w:rsid w:val="000F12CE"/>
    <w:rsid w:val="001E3921"/>
    <w:rsid w:val="001F0DC8"/>
    <w:rsid w:val="0022716E"/>
    <w:rsid w:val="002C0A93"/>
    <w:rsid w:val="00354A26"/>
    <w:rsid w:val="0043015D"/>
    <w:rsid w:val="00451E28"/>
    <w:rsid w:val="00502685"/>
    <w:rsid w:val="0064666E"/>
    <w:rsid w:val="006712D9"/>
    <w:rsid w:val="00C22289"/>
    <w:rsid w:val="00C343D6"/>
    <w:rsid w:val="00D3335E"/>
    <w:rsid w:val="00D50727"/>
    <w:rsid w:val="00DA4738"/>
    <w:rsid w:val="00E50EE4"/>
    <w:rsid w:val="00F9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60A7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F0DC8"/>
    <w:pPr>
      <w:overflowPunct w:val="0"/>
      <w:autoSpaceDE w:val="0"/>
      <w:autoSpaceDN w:val="0"/>
      <w:adjustRightInd w:val="0"/>
    </w:pPr>
    <w:rPr>
      <w:rFonts w:eastAsia="Times New Roman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b-NO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F0DC8"/>
    <w:pPr>
      <w:overflowPunct w:val="0"/>
      <w:autoSpaceDE w:val="0"/>
      <w:autoSpaceDN w:val="0"/>
      <w:adjustRightInd w:val="0"/>
    </w:pPr>
    <w:rPr>
      <w:rFonts w:eastAsia="Times New Roman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8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19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 Trovik</dc:creator>
  <cp:lastModifiedBy>Jone Trovik</cp:lastModifiedBy>
  <cp:revision>2</cp:revision>
  <dcterms:created xsi:type="dcterms:W3CDTF">2018-12-06T21:46:00Z</dcterms:created>
  <dcterms:modified xsi:type="dcterms:W3CDTF">2018-12-06T21:46:00Z</dcterms:modified>
</cp:coreProperties>
</file>